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444BD" w14:textId="262453EE" w:rsidR="00635887" w:rsidRDefault="0097390B" w:rsidP="00164982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</w:pPr>
      <w:r w:rsidRPr="0097390B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Do home adaptation interventions help to reduce emergency fall admissions? A national longitudinal data-linkage study of 657,536 older adults living in Wales (UK) between 2010-2017.</w:t>
      </w:r>
    </w:p>
    <w:p w14:paraId="4F3504BE" w14:textId="77777777" w:rsidR="008C3EAF" w:rsidRDefault="008C3EAF" w:rsidP="0097390B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AB48622" w14:textId="09BA6804" w:rsidR="0097390B" w:rsidRDefault="0097390B" w:rsidP="0097390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8C3EAF">
        <w:rPr>
          <w:rFonts w:asciiTheme="minorHAnsi" w:hAnsiTheme="minorHAnsi" w:cstheme="minorHAnsi"/>
          <w:b/>
          <w:bCs/>
          <w:sz w:val="22"/>
          <w:szCs w:val="22"/>
        </w:rPr>
        <w:t>Contents</w:t>
      </w:r>
    </w:p>
    <w:p w14:paraId="45F95839" w14:textId="77777777" w:rsidR="008C3EAF" w:rsidRPr="008C3EAF" w:rsidRDefault="008C3EAF" w:rsidP="0097390B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61A924B" w14:textId="5A89E76F" w:rsidR="00EB41D0" w:rsidRDefault="00EB41D0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  <w:r w:rsidRPr="008C3EAF">
        <w:rPr>
          <w:rFonts w:asciiTheme="minorHAnsi" w:hAnsiTheme="minorHAnsi" w:cstheme="minorHAnsi"/>
          <w:sz w:val="22"/>
          <w:szCs w:val="22"/>
        </w:rPr>
        <w:t>Care&amp;Repair Cymru Interventions</w:t>
      </w:r>
      <w:r w:rsidRPr="008C3EAF">
        <w:rPr>
          <w:rFonts w:asciiTheme="minorHAnsi" w:hAnsiTheme="minorHAnsi" w:cstheme="minorHAnsi"/>
          <w:i/>
          <w:iCs/>
          <w:sz w:val="22"/>
          <w:szCs w:val="22"/>
        </w:rPr>
        <w:t>, page 2</w:t>
      </w:r>
    </w:p>
    <w:p w14:paraId="77806A62" w14:textId="77777777" w:rsidR="008C3EAF" w:rsidRPr="008C3EAF" w:rsidRDefault="008C3EAF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</w:p>
    <w:p w14:paraId="13B6C64C" w14:textId="7E8F1A1A" w:rsidR="00EB41D0" w:rsidRDefault="00EB41D0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  <w:r w:rsidRPr="008C3EAF">
        <w:rPr>
          <w:rFonts w:asciiTheme="minorHAnsi" w:hAnsiTheme="minorHAnsi" w:cstheme="minorHAnsi"/>
          <w:sz w:val="22"/>
          <w:szCs w:val="22"/>
        </w:rPr>
        <w:t xml:space="preserve">Falls coding, </w:t>
      </w:r>
      <w:r w:rsidRPr="008C3EAF">
        <w:rPr>
          <w:rFonts w:asciiTheme="minorHAnsi" w:hAnsiTheme="minorHAnsi" w:cstheme="minorHAnsi"/>
          <w:i/>
          <w:iCs/>
          <w:sz w:val="22"/>
          <w:szCs w:val="22"/>
        </w:rPr>
        <w:t xml:space="preserve">page </w:t>
      </w:r>
      <w:r w:rsidR="008C3EAF">
        <w:rPr>
          <w:rFonts w:asciiTheme="minorHAnsi" w:hAnsiTheme="minorHAnsi" w:cstheme="minorHAnsi"/>
          <w:i/>
          <w:iCs/>
          <w:sz w:val="22"/>
          <w:szCs w:val="22"/>
        </w:rPr>
        <w:t>3</w:t>
      </w:r>
    </w:p>
    <w:p w14:paraId="52E9485D" w14:textId="77777777" w:rsidR="008C3EAF" w:rsidRPr="008C3EAF" w:rsidRDefault="008C3EAF" w:rsidP="00EB41D0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6BBB63A7" w14:textId="444F1141" w:rsidR="00EB41D0" w:rsidRDefault="00EB41D0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  <w:r w:rsidRPr="008C3EAF">
        <w:rPr>
          <w:rFonts w:asciiTheme="minorHAnsi" w:hAnsiTheme="minorHAnsi" w:cstheme="minorHAnsi"/>
          <w:sz w:val="22"/>
          <w:szCs w:val="22"/>
        </w:rPr>
        <w:t>Care&amp;Repair Cymru Regions in relation to Welsh Local Authorities</w:t>
      </w:r>
      <w:r w:rsidRPr="008C3EAF">
        <w:rPr>
          <w:rFonts w:asciiTheme="minorHAnsi" w:hAnsiTheme="minorHAnsi" w:cstheme="minorHAnsi"/>
          <w:sz w:val="22"/>
          <w:szCs w:val="22"/>
        </w:rPr>
        <w:t xml:space="preserve">, </w:t>
      </w:r>
      <w:r w:rsidRPr="008C3EAF">
        <w:rPr>
          <w:rFonts w:asciiTheme="minorHAnsi" w:hAnsiTheme="minorHAnsi" w:cstheme="minorHAnsi"/>
          <w:i/>
          <w:iCs/>
          <w:sz w:val="22"/>
          <w:szCs w:val="22"/>
        </w:rPr>
        <w:t>page</w:t>
      </w:r>
      <w:r w:rsidR="008C3EAF">
        <w:rPr>
          <w:rFonts w:asciiTheme="minorHAnsi" w:hAnsiTheme="minorHAnsi" w:cstheme="minorHAnsi"/>
          <w:i/>
          <w:iCs/>
          <w:sz w:val="22"/>
          <w:szCs w:val="22"/>
        </w:rPr>
        <w:t>4</w:t>
      </w:r>
    </w:p>
    <w:p w14:paraId="2855CC65" w14:textId="77777777" w:rsidR="008C3EAF" w:rsidRPr="008C3EAF" w:rsidRDefault="008C3EAF" w:rsidP="00EB41D0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7F021939" w14:textId="604B3764" w:rsidR="00EB41D0" w:rsidRDefault="00EB41D0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  <w:r w:rsidRPr="008C3EAF">
        <w:rPr>
          <w:rFonts w:asciiTheme="minorHAnsi" w:hAnsiTheme="minorHAnsi" w:cstheme="minorHAnsi"/>
          <w:sz w:val="22"/>
          <w:szCs w:val="22"/>
        </w:rPr>
        <w:t>Extended descriptive data for the sub-populations</w:t>
      </w:r>
      <w:r w:rsidRPr="008C3EAF">
        <w:rPr>
          <w:rFonts w:asciiTheme="minorHAnsi" w:hAnsiTheme="minorHAnsi" w:cstheme="minorHAnsi"/>
          <w:i/>
          <w:iCs/>
          <w:sz w:val="22"/>
          <w:szCs w:val="22"/>
        </w:rPr>
        <w:t>, page</w:t>
      </w:r>
      <w:r w:rsidR="008C3EAF">
        <w:rPr>
          <w:rFonts w:asciiTheme="minorHAnsi" w:hAnsiTheme="minorHAnsi" w:cstheme="minorHAnsi"/>
          <w:i/>
          <w:iCs/>
          <w:sz w:val="22"/>
          <w:szCs w:val="22"/>
        </w:rPr>
        <w:t xml:space="preserve"> 5</w:t>
      </w:r>
    </w:p>
    <w:p w14:paraId="4098E326" w14:textId="77777777" w:rsidR="008C3EAF" w:rsidRPr="008C3EAF" w:rsidRDefault="008C3EAF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</w:p>
    <w:p w14:paraId="51E93E50" w14:textId="7B8CB6BC" w:rsidR="008C3EAF" w:rsidRDefault="00EB41D0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  <w:r w:rsidRPr="008C3EAF">
        <w:rPr>
          <w:rFonts w:asciiTheme="minorHAnsi" w:hAnsiTheme="minorHAnsi" w:cstheme="minorHAnsi"/>
          <w:sz w:val="22"/>
          <w:szCs w:val="22"/>
        </w:rPr>
        <w:t>Stepwise multilevel logistic regression models</w:t>
      </w:r>
      <w:r w:rsidRPr="008C3EAF">
        <w:rPr>
          <w:rFonts w:asciiTheme="minorHAnsi" w:hAnsiTheme="minorHAnsi" w:cstheme="minorHAnsi"/>
          <w:i/>
          <w:iCs/>
          <w:sz w:val="22"/>
          <w:szCs w:val="22"/>
        </w:rPr>
        <w:t>, page</w:t>
      </w:r>
      <w:r w:rsidR="008C3EAF">
        <w:rPr>
          <w:rFonts w:asciiTheme="minorHAnsi" w:hAnsiTheme="minorHAnsi" w:cstheme="minorHAnsi"/>
          <w:i/>
          <w:iCs/>
          <w:sz w:val="22"/>
          <w:szCs w:val="22"/>
        </w:rPr>
        <w:t xml:space="preserve"> 8</w:t>
      </w:r>
    </w:p>
    <w:p w14:paraId="242CDA68" w14:textId="77777777" w:rsidR="008C3EAF" w:rsidRPr="008C3EAF" w:rsidRDefault="008C3EAF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</w:p>
    <w:p w14:paraId="1BD03506" w14:textId="3EC88FC2" w:rsidR="00EB41D0" w:rsidRDefault="00EB41D0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  <w:r w:rsidRPr="008C3EAF">
        <w:rPr>
          <w:rFonts w:asciiTheme="minorHAnsi" w:hAnsiTheme="minorHAnsi" w:cstheme="minorHAnsi"/>
          <w:sz w:val="22"/>
          <w:szCs w:val="22"/>
        </w:rPr>
        <w:t>Variance Partition Coefficient for the individual and regional level</w:t>
      </w:r>
      <w:r w:rsidRPr="008C3EAF">
        <w:rPr>
          <w:rFonts w:asciiTheme="minorHAnsi" w:hAnsiTheme="minorHAnsi" w:cstheme="minorHAnsi"/>
          <w:sz w:val="22"/>
          <w:szCs w:val="22"/>
        </w:rPr>
        <w:t xml:space="preserve">, </w:t>
      </w:r>
      <w:r w:rsidRPr="008C3EAF">
        <w:rPr>
          <w:rFonts w:asciiTheme="minorHAnsi" w:hAnsiTheme="minorHAnsi" w:cstheme="minorHAnsi"/>
          <w:i/>
          <w:iCs/>
          <w:sz w:val="22"/>
          <w:szCs w:val="22"/>
        </w:rPr>
        <w:t>page</w:t>
      </w:r>
      <w:r w:rsidR="008C3EAF">
        <w:rPr>
          <w:rFonts w:asciiTheme="minorHAnsi" w:hAnsiTheme="minorHAnsi" w:cstheme="minorHAnsi"/>
          <w:i/>
          <w:iCs/>
          <w:sz w:val="22"/>
          <w:szCs w:val="22"/>
        </w:rPr>
        <w:t xml:space="preserve"> 10</w:t>
      </w:r>
    </w:p>
    <w:p w14:paraId="2F3FD307" w14:textId="77777777" w:rsidR="008C3EAF" w:rsidRPr="008C3EAF" w:rsidRDefault="008C3EAF" w:rsidP="00EB41D0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39204CE9" w14:textId="4539358F" w:rsidR="00EB41D0" w:rsidRPr="008C3EAF" w:rsidRDefault="00EB41D0" w:rsidP="00EB41D0">
      <w:pPr>
        <w:pStyle w:val="NoSpacing"/>
        <w:rPr>
          <w:rFonts w:asciiTheme="minorHAnsi" w:hAnsiTheme="minorHAnsi" w:cstheme="minorHAnsi"/>
          <w:i/>
          <w:iCs/>
          <w:sz w:val="22"/>
          <w:szCs w:val="22"/>
        </w:rPr>
      </w:pPr>
      <w:r w:rsidRPr="008C3EAF">
        <w:rPr>
          <w:rFonts w:asciiTheme="minorHAnsi" w:hAnsiTheme="minorHAnsi" w:cstheme="minorHAnsi"/>
          <w:sz w:val="22"/>
          <w:szCs w:val="22"/>
        </w:rPr>
        <w:t>Care&amp;Repair Cymru Regional Residuals</w:t>
      </w:r>
      <w:r w:rsidRPr="008C3EAF">
        <w:rPr>
          <w:rFonts w:asciiTheme="minorHAnsi" w:hAnsiTheme="minorHAnsi" w:cstheme="minorHAnsi"/>
          <w:i/>
          <w:iCs/>
          <w:sz w:val="22"/>
          <w:szCs w:val="22"/>
        </w:rPr>
        <w:t>, page 1</w:t>
      </w:r>
      <w:r w:rsidR="008C3EAF">
        <w:rPr>
          <w:rFonts w:asciiTheme="minorHAnsi" w:hAnsiTheme="minorHAnsi" w:cstheme="minorHAnsi"/>
          <w:i/>
          <w:iCs/>
          <w:sz w:val="22"/>
          <w:szCs w:val="22"/>
        </w:rPr>
        <w:t>1</w:t>
      </w:r>
    </w:p>
    <w:p w14:paraId="7103C819" w14:textId="77777777" w:rsidR="00EB41D0" w:rsidRPr="00EB41D0" w:rsidRDefault="00EB41D0" w:rsidP="00EB41D0">
      <w:bookmarkStart w:id="0" w:name="_GoBack"/>
      <w:bookmarkEnd w:id="0"/>
    </w:p>
    <w:p w14:paraId="283BC03E" w14:textId="77777777" w:rsidR="00EB41D0" w:rsidRPr="00EB41D0" w:rsidRDefault="00EB41D0" w:rsidP="00EB41D0"/>
    <w:p w14:paraId="63102FAE" w14:textId="77777777" w:rsidR="00EB41D0" w:rsidRPr="00181B0B" w:rsidRDefault="00EB41D0" w:rsidP="00EB41D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408297A" w14:textId="77777777" w:rsidR="00EB41D0" w:rsidRPr="00EB41D0" w:rsidRDefault="00EB41D0" w:rsidP="00EB41D0">
      <w:pPr>
        <w:pStyle w:val="NoSpacing"/>
        <w:rPr>
          <w:rFonts w:asciiTheme="minorHAnsi" w:hAnsiTheme="minorHAnsi" w:cstheme="minorHAnsi"/>
        </w:rPr>
      </w:pPr>
    </w:p>
    <w:p w14:paraId="1A8E1B26" w14:textId="77777777" w:rsidR="00EB41D0" w:rsidRPr="00EB41D0" w:rsidRDefault="00EB41D0" w:rsidP="00EB41D0"/>
    <w:p w14:paraId="3A94361B" w14:textId="490A62A3" w:rsidR="0097390B" w:rsidRDefault="0097390B" w:rsidP="0097390B"/>
    <w:p w14:paraId="2E76D285" w14:textId="77777777" w:rsidR="00EB41D0" w:rsidRPr="0097390B" w:rsidRDefault="00EB41D0" w:rsidP="0097390B"/>
    <w:p w14:paraId="3CC23A11" w14:textId="77777777" w:rsidR="00EB41D0" w:rsidRDefault="00EB41D0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br w:type="page"/>
      </w:r>
    </w:p>
    <w:p w14:paraId="661245C4" w14:textId="282C0B82" w:rsidR="0004513B" w:rsidRPr="00181B0B" w:rsidRDefault="0004513B" w:rsidP="00164982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</w:pPr>
      <w:r w:rsidRPr="00181B0B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lastRenderedPageBreak/>
        <w:t>Care&amp;Repair Cymru Interventions</w:t>
      </w:r>
    </w:p>
    <w:p w14:paraId="58EB4739" w14:textId="0A96ECA4" w:rsidR="00164982" w:rsidRPr="00181B0B" w:rsidRDefault="00164982" w:rsidP="00164982">
      <w:pPr>
        <w:pStyle w:val="Caption"/>
        <w:keepNext/>
        <w:rPr>
          <w:rFonts w:asciiTheme="minorHAnsi" w:hAnsiTheme="minorHAnsi" w:cstheme="minorHAnsi"/>
          <w:sz w:val="22"/>
          <w:szCs w:val="22"/>
        </w:rPr>
      </w:pPr>
      <w:r w:rsidRPr="00181B0B">
        <w:rPr>
          <w:rFonts w:asciiTheme="minorHAnsi" w:hAnsiTheme="minorHAnsi" w:cstheme="minorHAnsi"/>
          <w:sz w:val="22"/>
          <w:szCs w:val="22"/>
        </w:rPr>
        <w:t>Table S</w:t>
      </w:r>
      <w:r w:rsidR="00DD6BA1" w:rsidRPr="00181B0B">
        <w:rPr>
          <w:rFonts w:asciiTheme="minorHAnsi" w:hAnsiTheme="minorHAnsi" w:cstheme="minorHAnsi"/>
          <w:sz w:val="22"/>
          <w:szCs w:val="22"/>
        </w:rPr>
        <w:fldChar w:fldCharType="begin"/>
      </w:r>
      <w:r w:rsidR="00DD6BA1" w:rsidRPr="00181B0B">
        <w:rPr>
          <w:rFonts w:asciiTheme="minorHAnsi" w:hAnsiTheme="minorHAnsi" w:cstheme="minorHAnsi"/>
          <w:sz w:val="22"/>
          <w:szCs w:val="22"/>
        </w:rPr>
        <w:instrText xml:space="preserve"> SEQ Table \* ARABIC </w:instrText>
      </w:r>
      <w:r w:rsidR="00DD6BA1" w:rsidRPr="00181B0B">
        <w:rPr>
          <w:rFonts w:asciiTheme="minorHAnsi" w:hAnsiTheme="minorHAnsi" w:cstheme="minorHAnsi"/>
          <w:sz w:val="22"/>
          <w:szCs w:val="22"/>
        </w:rPr>
        <w:fldChar w:fldCharType="separate"/>
      </w:r>
      <w:r w:rsidR="00B2536F">
        <w:rPr>
          <w:rFonts w:asciiTheme="minorHAnsi" w:hAnsiTheme="minorHAnsi" w:cstheme="minorHAnsi"/>
          <w:noProof/>
          <w:sz w:val="22"/>
          <w:szCs w:val="22"/>
        </w:rPr>
        <w:t>1</w:t>
      </w:r>
      <w:r w:rsidR="00DD6BA1" w:rsidRPr="00181B0B">
        <w:rPr>
          <w:rFonts w:asciiTheme="minorHAnsi" w:hAnsiTheme="minorHAnsi" w:cstheme="minorHAnsi"/>
          <w:noProof/>
          <w:sz w:val="22"/>
          <w:szCs w:val="22"/>
        </w:rPr>
        <w:fldChar w:fldCharType="end"/>
      </w:r>
      <w:r w:rsidRPr="00181B0B">
        <w:rPr>
          <w:rFonts w:asciiTheme="minorHAnsi" w:hAnsiTheme="minorHAnsi" w:cstheme="minorHAnsi"/>
          <w:sz w:val="22"/>
          <w:szCs w:val="22"/>
        </w:rPr>
        <w:t>. Care&amp;Repair Cymru Specified Interven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9638"/>
        <w:gridCol w:w="1621"/>
      </w:tblGrid>
      <w:tr w:rsidR="003311CD" w:rsidRPr="00181B0B" w14:paraId="7419E8D8" w14:textId="1A31625E" w:rsidTr="00C66DFF">
        <w:tc>
          <w:tcPr>
            <w:tcW w:w="964" w:type="pct"/>
          </w:tcPr>
          <w:p w14:paraId="2960729E" w14:textId="7F9A3B02" w:rsidR="003311CD" w:rsidRPr="00181B0B" w:rsidRDefault="007E59B1" w:rsidP="003311C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tegory</w:t>
            </w:r>
          </w:p>
        </w:tc>
        <w:tc>
          <w:tcPr>
            <w:tcW w:w="3455" w:type="pct"/>
          </w:tcPr>
          <w:p w14:paraId="3359D604" w14:textId="6C161E03" w:rsidR="003311CD" w:rsidRDefault="003311CD" w:rsidP="003311C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terventions</w:t>
            </w:r>
          </w:p>
        </w:tc>
        <w:tc>
          <w:tcPr>
            <w:tcW w:w="581" w:type="pct"/>
          </w:tcPr>
          <w:p w14:paraId="73976F29" w14:textId="042FA857" w:rsidR="003311CD" w:rsidRPr="00181B0B" w:rsidRDefault="003311CD" w:rsidP="003311C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unt (% of total clients)</w:t>
            </w:r>
          </w:p>
        </w:tc>
      </w:tr>
      <w:tr w:rsidR="007E59B1" w:rsidRPr="00181B0B" w14:paraId="2AD8C967" w14:textId="76BF6CF3" w:rsidTr="00C66DFF">
        <w:tc>
          <w:tcPr>
            <w:tcW w:w="964" w:type="pct"/>
          </w:tcPr>
          <w:p w14:paraId="5FC88665" w14:textId="5C704C19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Care&amp;Repair Clients</w:t>
            </w:r>
          </w:p>
        </w:tc>
        <w:tc>
          <w:tcPr>
            <w:tcW w:w="3455" w:type="pct"/>
          </w:tcPr>
          <w:p w14:paraId="2A07C93D" w14:textId="77777777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81" w:type="pct"/>
          </w:tcPr>
          <w:p w14:paraId="28C39326" w14:textId="7159ABFD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,729</w:t>
            </w:r>
          </w:p>
        </w:tc>
      </w:tr>
      <w:tr w:rsidR="007E59B1" w:rsidRPr="00181B0B" w14:paraId="1401AB2B" w14:textId="5825447D" w:rsidTr="00C66DFF">
        <w:tc>
          <w:tcPr>
            <w:tcW w:w="964" w:type="pct"/>
          </w:tcPr>
          <w:p w14:paraId="21069152" w14:textId="7DA4F1E0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b/>
                <w:sz w:val="22"/>
                <w:szCs w:val="22"/>
              </w:rPr>
              <w:t>Falls on a level</w:t>
            </w:r>
          </w:p>
        </w:tc>
        <w:tc>
          <w:tcPr>
            <w:tcW w:w="3455" w:type="pct"/>
          </w:tcPr>
          <w:p w14:paraId="09194CF2" w14:textId="31CFE1DB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12" Grab Rail, 18" Grab Rail, 24" Grab Rail, Grab Rails Carpet tacking/Re-gripping, Cranked rail, Exterior Lighting, Floor Coverings, Flooring, Lightbulbs, Lighting – additional, Bed/Chair Raisers, Fit Only Grab Rails, Hand Rails, Drop Down Rails, Level Threshold, Moving Furniture, Non-slip surface, Outside Lighting, Telecare, Curtain Rails, Curtains, Doors – widen, Driveway, Gutters- clearing, Paths, Shelves, Floor Coverings, Floor Levelling, Floor markings, Floor to ceiling pole, Leak repair, Guttering, Gutters – repairing, Gutters – replacing, Leaks, Drop curb </w:t>
            </w:r>
          </w:p>
        </w:tc>
        <w:tc>
          <w:tcPr>
            <w:tcW w:w="581" w:type="pct"/>
            <w:vAlign w:val="bottom"/>
          </w:tcPr>
          <w:p w14:paraId="28C154DD" w14:textId="1827F269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,151 (58.3%)</w:t>
            </w:r>
          </w:p>
        </w:tc>
      </w:tr>
      <w:tr w:rsidR="007E59B1" w:rsidRPr="00181B0B" w14:paraId="34052914" w14:textId="2D561B09" w:rsidTr="00C66DFF">
        <w:tc>
          <w:tcPr>
            <w:tcW w:w="964" w:type="pct"/>
          </w:tcPr>
          <w:p w14:paraId="3486D77A" w14:textId="6FB32EC9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b/>
                <w:sz w:val="22"/>
                <w:szCs w:val="22"/>
              </w:rPr>
              <w:t>Falls on stairs</w:t>
            </w:r>
          </w:p>
        </w:tc>
        <w:tc>
          <w:tcPr>
            <w:tcW w:w="3455" w:type="pct"/>
          </w:tcPr>
          <w:p w14:paraId="3E20D099" w14:textId="3F76B50B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Bannister, Stair Rail, Stairlift, Through Floor Lift, Newel Rails, Redesign Staircase, Stairlift repair, Newel Posts, Safety Gates</w:t>
            </w:r>
          </w:p>
        </w:tc>
        <w:tc>
          <w:tcPr>
            <w:tcW w:w="581" w:type="pct"/>
            <w:vAlign w:val="bottom"/>
          </w:tcPr>
          <w:p w14:paraId="5B57F4C5" w14:textId="4F8B7664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,595 (22.3%)</w:t>
            </w:r>
          </w:p>
        </w:tc>
      </w:tr>
      <w:tr w:rsidR="007E59B1" w:rsidRPr="00181B0B" w14:paraId="6EE9D6B3" w14:textId="60872189" w:rsidTr="00C66DFF">
        <w:tc>
          <w:tcPr>
            <w:tcW w:w="964" w:type="pct"/>
          </w:tcPr>
          <w:p w14:paraId="38820440" w14:textId="77777777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b/>
                <w:sz w:val="22"/>
                <w:szCs w:val="22"/>
              </w:rPr>
              <w:t>Falls between levels</w:t>
            </w:r>
          </w:p>
        </w:tc>
        <w:tc>
          <w:tcPr>
            <w:tcW w:w="3455" w:type="pct"/>
          </w:tcPr>
          <w:p w14:paraId="1799BF14" w14:textId="164DAEF5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Step Lift, External Rails, Temporary Ramp, Ramps, Half Step, Full Step, Steps, Medway Rails</w:t>
            </w:r>
          </w:p>
        </w:tc>
        <w:tc>
          <w:tcPr>
            <w:tcW w:w="581" w:type="pct"/>
            <w:vAlign w:val="bottom"/>
          </w:tcPr>
          <w:p w14:paraId="3B1E728A" w14:textId="3449C8C6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,349 (22.1%)</w:t>
            </w:r>
          </w:p>
        </w:tc>
      </w:tr>
      <w:tr w:rsidR="007E59B1" w:rsidRPr="00181B0B" w14:paraId="6E4CD3E8" w14:textId="49302BA3" w:rsidTr="00C66DFF">
        <w:tc>
          <w:tcPr>
            <w:tcW w:w="964" w:type="pct"/>
          </w:tcPr>
          <w:p w14:paraId="2A5DDF50" w14:textId="77777777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b/>
                <w:sz w:val="22"/>
                <w:szCs w:val="22"/>
              </w:rPr>
              <w:t>Falls in bathroom/bedroom</w:t>
            </w:r>
          </w:p>
        </w:tc>
        <w:tc>
          <w:tcPr>
            <w:tcW w:w="3455" w:type="pct"/>
          </w:tcPr>
          <w:p w14:paraId="69600326" w14:textId="7F8438AE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Level Access Shower, Shower alterations, Shower Seats, Shower Tray, Toilet Frames, Swedish bath rail, Bathroom Redesign, W.C. Redesign, W.C. – additional facility, Bath/Shower Steps, Hoist, Raised toilet seat/bidet, Ceiling track hoist, Bathroom repairs, Shower - over bath, Shower screens, </w:t>
            </w:r>
            <w:proofErr w:type="spellStart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losomat</w:t>
            </w:r>
            <w:proofErr w:type="spellEnd"/>
          </w:p>
        </w:tc>
        <w:tc>
          <w:tcPr>
            <w:tcW w:w="581" w:type="pct"/>
            <w:vAlign w:val="bottom"/>
          </w:tcPr>
          <w:p w14:paraId="5806FB08" w14:textId="0DA823BB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,716 (9.5%)</w:t>
            </w:r>
          </w:p>
        </w:tc>
      </w:tr>
      <w:tr w:rsidR="007E59B1" w:rsidRPr="00181B0B" w14:paraId="483B2D98" w14:textId="11A48107" w:rsidTr="00C66DFF">
        <w:tc>
          <w:tcPr>
            <w:tcW w:w="964" w:type="pct"/>
          </w:tcPr>
          <w:p w14:paraId="4C432DA7" w14:textId="77777777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b/>
                <w:sz w:val="22"/>
                <w:szCs w:val="22"/>
              </w:rPr>
              <w:t>Cold Homes (*indirect)</w:t>
            </w:r>
          </w:p>
        </w:tc>
        <w:tc>
          <w:tcPr>
            <w:tcW w:w="3455" w:type="pct"/>
          </w:tcPr>
          <w:p w14:paraId="1DD89442" w14:textId="13E9A8B0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Boiler repairs, Central Heating, Heating Repairs, Replace Boiler, Cavity Wall Insulation, Draught Proofing, Electric Heating</w:t>
            </w:r>
          </w:p>
        </w:tc>
        <w:tc>
          <w:tcPr>
            <w:tcW w:w="581" w:type="pct"/>
            <w:vAlign w:val="bottom"/>
          </w:tcPr>
          <w:p w14:paraId="6EF69A9E" w14:textId="066F8192" w:rsidR="007E59B1" w:rsidRPr="00181B0B" w:rsidRDefault="007E59B1" w:rsidP="007E59B1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01 (2.6%)</w:t>
            </w:r>
          </w:p>
        </w:tc>
      </w:tr>
    </w:tbl>
    <w:p w14:paraId="20D7E16B" w14:textId="14EF81AB" w:rsidR="00164982" w:rsidRPr="00181B0B" w:rsidRDefault="00164982">
      <w:pPr>
        <w:rPr>
          <w:rFonts w:asciiTheme="minorHAnsi" w:hAnsiTheme="minorHAnsi" w:cstheme="minorHAnsi"/>
          <w:sz w:val="20"/>
        </w:rPr>
      </w:pPr>
    </w:p>
    <w:p w14:paraId="434E2EA6" w14:textId="77777777" w:rsidR="00164982" w:rsidRPr="00181B0B" w:rsidRDefault="00164982">
      <w:pPr>
        <w:rPr>
          <w:rFonts w:asciiTheme="minorHAnsi" w:hAnsiTheme="minorHAnsi" w:cstheme="minorHAnsi"/>
          <w:sz w:val="20"/>
        </w:rPr>
      </w:pPr>
    </w:p>
    <w:p w14:paraId="48E42035" w14:textId="77777777" w:rsidR="008C3EAF" w:rsidRDefault="008C3EA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678D7FD8" w14:textId="2F5AC92A" w:rsidR="00AE3E11" w:rsidRPr="00181B0B" w:rsidRDefault="00AE3E1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81B0B">
        <w:rPr>
          <w:rFonts w:asciiTheme="minorHAnsi" w:hAnsiTheme="minorHAnsi" w:cstheme="minorHAnsi"/>
          <w:b/>
          <w:bCs/>
          <w:sz w:val="22"/>
          <w:szCs w:val="22"/>
        </w:rPr>
        <w:lastRenderedPageBreak/>
        <w:t>Falls coding</w:t>
      </w:r>
    </w:p>
    <w:tbl>
      <w:tblPr>
        <w:tblW w:w="10460" w:type="dxa"/>
        <w:tblInd w:w="108" w:type="dxa"/>
        <w:tblLook w:val="04A0" w:firstRow="1" w:lastRow="0" w:firstColumn="1" w:lastColumn="0" w:noHBand="0" w:noVBand="1"/>
      </w:tblPr>
      <w:tblGrid>
        <w:gridCol w:w="10460"/>
      </w:tblGrid>
      <w:tr w:rsidR="009F3ABD" w:rsidRPr="00181B0B" w14:paraId="18770A22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17E8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Outcome ,</w:t>
            </w:r>
            <w:proofErr w:type="gram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falls at home defined as:</w:t>
            </w:r>
          </w:p>
        </w:tc>
      </w:tr>
      <w:tr w:rsidR="009F3ABD" w:rsidRPr="00181B0B" w14:paraId="22C0AE23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EBA" w14:textId="74FFB129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</w:t>
            </w:r>
            <w:r w:rsidR="00AE3E11"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atient </w:t>
            </w: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E</w:t>
            </w:r>
            <w:r w:rsidR="00AE3E11"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pisode </w:t>
            </w: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</w:t>
            </w:r>
            <w:r w:rsidR="00AE3E11"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atabase for </w:t>
            </w: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W</w:t>
            </w:r>
            <w:r w:rsidR="00AE3E11"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les</w:t>
            </w:r>
          </w:p>
        </w:tc>
      </w:tr>
      <w:tr w:rsidR="009F3ABD" w:rsidRPr="00181B0B" w14:paraId="7A48C32C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304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(EPISODE.DIAG_CD_123 BETWEEN 'S00</w:t>
            </w:r>
            <w:proofErr w:type="gramStart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'  AND</w:t>
            </w:r>
            <w:proofErr w:type="gram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'T14')  --restrict to traumatic injuries</w:t>
            </w:r>
          </w:p>
        </w:tc>
      </w:tr>
      <w:tr w:rsidR="009F3ABD" w:rsidRPr="00181B0B" w14:paraId="0F28753A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D34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ND DIAG.DIAG_CD_123 IN ('W01','W03','W04','W05','W06','W07','W08','W10','W11','W12','W13','W17','W18','W19') --falls codes</w:t>
            </w:r>
          </w:p>
        </w:tc>
      </w:tr>
      <w:tr w:rsidR="009F3ABD" w:rsidRPr="00181B0B" w14:paraId="2E9C20C4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3AD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ND DIAG.DIAG_CD_4 = '0' --falls at home</w:t>
            </w:r>
          </w:p>
        </w:tc>
      </w:tr>
      <w:tr w:rsidR="009F3ABD" w:rsidRPr="00181B0B" w14:paraId="78304243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CC88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AND </w:t>
            </w:r>
            <w:proofErr w:type="spellStart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iag.epi_num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= 1 --episode number = 1</w:t>
            </w:r>
          </w:p>
        </w:tc>
      </w:tr>
      <w:tr w:rsidR="009F3ABD" w:rsidRPr="00181B0B" w14:paraId="1A2FBF1B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1C4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AND </w:t>
            </w:r>
            <w:proofErr w:type="spellStart"/>
            <w:proofErr w:type="gramStart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pell.ADMIS</w:t>
            </w:r>
            <w:proofErr w:type="gram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_MTHD_CD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LIKE '2%'-- emergency admissions only</w:t>
            </w:r>
          </w:p>
        </w:tc>
      </w:tr>
      <w:tr w:rsidR="009F3ABD" w:rsidRPr="00181B0B" w14:paraId="3EEA0677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2EE0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F3ABD" w:rsidRPr="00181B0B" w14:paraId="29059118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DAD3" w14:textId="725C62B7" w:rsidR="009F3ABD" w:rsidRPr="00181B0B" w:rsidRDefault="00AE3E11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Emergency </w:t>
            </w:r>
            <w:r w:rsidR="009F3ABD"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</w:t>
            </w: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epartment </w:t>
            </w:r>
            <w:proofErr w:type="spellStart"/>
            <w:r w:rsidR="009F3ABD"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</w:t>
            </w: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ta</w:t>
            </w:r>
            <w:r w:rsidR="009F3ABD"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</w:t>
            </w: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et</w:t>
            </w:r>
            <w:proofErr w:type="spellEnd"/>
          </w:p>
        </w:tc>
      </w:tr>
      <w:tr w:rsidR="009F3ABD" w:rsidRPr="00181B0B" w14:paraId="5CEA36DE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0149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mech_of_inj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= '01' --specifies a fall/trip/slip</w:t>
            </w:r>
          </w:p>
        </w:tc>
      </w:tr>
      <w:tr w:rsidR="009F3ABD" w:rsidRPr="00181B0B" w14:paraId="7D4FFF79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B53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and </w:t>
            </w:r>
            <w:proofErr w:type="spellStart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ttend_category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= '01' --specifies a new visit</w:t>
            </w:r>
          </w:p>
        </w:tc>
      </w:tr>
      <w:tr w:rsidR="009F3ABD" w:rsidRPr="00181B0B" w14:paraId="46E29A44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A60" w14:textId="77777777" w:rsidR="009F3ABD" w:rsidRPr="00181B0B" w:rsidRDefault="009F3ABD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and </w:t>
            </w:r>
            <w:proofErr w:type="spellStart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ocation_type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= '01' --Specify home as location type</w:t>
            </w:r>
          </w:p>
        </w:tc>
      </w:tr>
      <w:tr w:rsidR="003E3C1F" w:rsidRPr="00181B0B" w14:paraId="763ECA29" w14:textId="77777777" w:rsidTr="00AE3E1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2C34" w14:textId="61DE9016" w:rsidR="003E3C1F" w:rsidRPr="00181B0B" w:rsidRDefault="003E3C1F" w:rsidP="00205F6E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</w:tr>
    </w:tbl>
    <w:p w14:paraId="0D6675F0" w14:textId="77777777" w:rsidR="008C3EAF" w:rsidRDefault="008C3EAF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C3E8F46" w14:textId="77777777" w:rsidR="008C3EAF" w:rsidRDefault="008C3EA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71D8B02E" w14:textId="2EC73B66" w:rsidR="009967EB" w:rsidRPr="00181B0B" w:rsidRDefault="003E3C1F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81B0B">
        <w:rPr>
          <w:rFonts w:asciiTheme="minorHAnsi" w:hAnsiTheme="minorHAnsi" w:cstheme="minorHAnsi"/>
          <w:b/>
          <w:bCs/>
          <w:sz w:val="22"/>
          <w:szCs w:val="22"/>
        </w:rPr>
        <w:lastRenderedPageBreak/>
        <w:t>C</w:t>
      </w:r>
      <w:r w:rsidR="0004513B" w:rsidRPr="00181B0B">
        <w:rPr>
          <w:rFonts w:asciiTheme="minorHAnsi" w:hAnsiTheme="minorHAnsi" w:cstheme="minorHAnsi"/>
          <w:b/>
          <w:bCs/>
          <w:sz w:val="22"/>
          <w:szCs w:val="22"/>
        </w:rPr>
        <w:t>are</w:t>
      </w:r>
      <w:r w:rsidRPr="00181B0B">
        <w:rPr>
          <w:rFonts w:asciiTheme="minorHAnsi" w:hAnsiTheme="minorHAnsi" w:cstheme="minorHAnsi"/>
          <w:b/>
          <w:bCs/>
          <w:sz w:val="22"/>
          <w:szCs w:val="22"/>
        </w:rPr>
        <w:t>&amp;R</w:t>
      </w:r>
      <w:r w:rsidR="0004513B" w:rsidRPr="00181B0B">
        <w:rPr>
          <w:rFonts w:asciiTheme="minorHAnsi" w:hAnsiTheme="minorHAnsi" w:cstheme="minorHAnsi"/>
          <w:b/>
          <w:bCs/>
          <w:sz w:val="22"/>
          <w:szCs w:val="22"/>
        </w:rPr>
        <w:t xml:space="preserve">epair </w:t>
      </w:r>
      <w:r w:rsidRPr="00181B0B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04513B" w:rsidRPr="00181B0B">
        <w:rPr>
          <w:rFonts w:asciiTheme="minorHAnsi" w:hAnsiTheme="minorHAnsi" w:cstheme="minorHAnsi"/>
          <w:b/>
          <w:bCs/>
          <w:sz w:val="22"/>
          <w:szCs w:val="22"/>
        </w:rPr>
        <w:t>ymru</w:t>
      </w:r>
      <w:r w:rsidRPr="00181B0B">
        <w:rPr>
          <w:rFonts w:asciiTheme="minorHAnsi" w:hAnsiTheme="minorHAnsi" w:cstheme="minorHAnsi"/>
          <w:b/>
          <w:bCs/>
          <w:sz w:val="22"/>
          <w:szCs w:val="22"/>
        </w:rPr>
        <w:t xml:space="preserve"> Regions</w:t>
      </w:r>
      <w:r w:rsidR="0004513B" w:rsidRPr="00181B0B">
        <w:rPr>
          <w:rFonts w:asciiTheme="minorHAnsi" w:hAnsiTheme="minorHAnsi" w:cstheme="minorHAnsi"/>
          <w:b/>
          <w:bCs/>
          <w:sz w:val="22"/>
          <w:szCs w:val="22"/>
        </w:rPr>
        <w:t xml:space="preserve"> in relation to Welsh Local Authorities</w:t>
      </w:r>
    </w:p>
    <w:p w14:paraId="04BE3B4B" w14:textId="08F25625" w:rsidR="003E3C1F" w:rsidRPr="00181B0B" w:rsidRDefault="003E3C1F">
      <w:pPr>
        <w:rPr>
          <w:rFonts w:asciiTheme="minorHAnsi" w:hAnsiTheme="minorHAnsi" w:cstheme="minorHAnsi"/>
          <w:sz w:val="22"/>
          <w:szCs w:val="22"/>
        </w:rPr>
      </w:pPr>
    </w:p>
    <w:p w14:paraId="0EAC3006" w14:textId="39A71CEC" w:rsidR="00617DAC" w:rsidRPr="00181B0B" w:rsidRDefault="00617DAC" w:rsidP="00617DAC">
      <w:pPr>
        <w:pStyle w:val="Caption"/>
        <w:keepNext/>
        <w:rPr>
          <w:rFonts w:asciiTheme="minorHAnsi" w:hAnsiTheme="minorHAnsi" w:cstheme="minorHAnsi"/>
        </w:rPr>
      </w:pPr>
      <w:r w:rsidRPr="00181B0B">
        <w:rPr>
          <w:rFonts w:asciiTheme="minorHAnsi" w:hAnsiTheme="minorHAnsi" w:cstheme="minorHAnsi"/>
        </w:rPr>
        <w:t>Table S</w:t>
      </w:r>
      <w:r w:rsidR="00181B0B" w:rsidRPr="00181B0B">
        <w:rPr>
          <w:rFonts w:asciiTheme="minorHAnsi" w:hAnsiTheme="minorHAnsi" w:cstheme="minorHAnsi"/>
        </w:rPr>
        <w:fldChar w:fldCharType="begin"/>
      </w:r>
      <w:r w:rsidR="00181B0B" w:rsidRPr="00181B0B">
        <w:rPr>
          <w:rFonts w:asciiTheme="minorHAnsi" w:hAnsiTheme="minorHAnsi" w:cstheme="minorHAnsi"/>
        </w:rPr>
        <w:instrText xml:space="preserve"> SEQ Table \* ARABIC </w:instrText>
      </w:r>
      <w:r w:rsidR="00181B0B" w:rsidRPr="00181B0B">
        <w:rPr>
          <w:rFonts w:asciiTheme="minorHAnsi" w:hAnsiTheme="minorHAnsi" w:cstheme="minorHAnsi"/>
        </w:rPr>
        <w:fldChar w:fldCharType="separate"/>
      </w:r>
      <w:r w:rsidR="00B2536F">
        <w:rPr>
          <w:rFonts w:asciiTheme="minorHAnsi" w:hAnsiTheme="minorHAnsi" w:cstheme="minorHAnsi"/>
          <w:noProof/>
        </w:rPr>
        <w:t>2</w:t>
      </w:r>
      <w:r w:rsidR="00181B0B" w:rsidRPr="00181B0B">
        <w:rPr>
          <w:rFonts w:asciiTheme="minorHAnsi" w:hAnsiTheme="minorHAnsi" w:cstheme="minorHAnsi"/>
          <w:noProof/>
        </w:rPr>
        <w:fldChar w:fldCharType="end"/>
      </w:r>
      <w:r w:rsidRPr="00181B0B">
        <w:rPr>
          <w:rFonts w:asciiTheme="minorHAnsi" w:hAnsiTheme="minorHAnsi" w:cstheme="minorHAnsi"/>
        </w:rPr>
        <w:t>. Care &amp; Repair Cymru region composition in relation to Welsh Local Autho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3067"/>
      </w:tblGrid>
      <w:tr w:rsidR="0077023A" w:rsidRPr="00181B0B" w14:paraId="3BCB63A1" w14:textId="77777777" w:rsidTr="00054435">
        <w:tc>
          <w:tcPr>
            <w:tcW w:w="3397" w:type="dxa"/>
          </w:tcPr>
          <w:p w14:paraId="6D516527" w14:textId="5487C3D5" w:rsidR="0077023A" w:rsidRPr="00181B0B" w:rsidRDefault="00835E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&amp;RC Region</w:t>
            </w:r>
          </w:p>
        </w:tc>
        <w:tc>
          <w:tcPr>
            <w:tcW w:w="2552" w:type="dxa"/>
          </w:tcPr>
          <w:p w14:paraId="66A28D31" w14:textId="0FBEA088" w:rsidR="0077023A" w:rsidRPr="00181B0B" w:rsidRDefault="005414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Local Authorities</w:t>
            </w:r>
          </w:p>
        </w:tc>
        <w:tc>
          <w:tcPr>
            <w:tcW w:w="3067" w:type="dxa"/>
          </w:tcPr>
          <w:p w14:paraId="050F6CBE" w14:textId="05C5A7F4" w:rsidR="0077023A" w:rsidRPr="00181B0B" w:rsidRDefault="004645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LSOA</w:t>
            </w:r>
            <w:r w:rsidR="00054435"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 2011</w:t>
            </w: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 count</w:t>
            </w:r>
            <w:r w:rsidR="00054435"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 (total = 1909)</w:t>
            </w:r>
          </w:p>
        </w:tc>
      </w:tr>
      <w:tr w:rsidR="0077023A" w:rsidRPr="00181B0B" w14:paraId="69997049" w14:textId="77777777" w:rsidTr="00054435">
        <w:tc>
          <w:tcPr>
            <w:tcW w:w="3397" w:type="dxa"/>
          </w:tcPr>
          <w:p w14:paraId="04B9F095" w14:textId="6B87A595" w:rsidR="0077023A" w:rsidRPr="00181B0B" w:rsidRDefault="00835E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Blaneau</w:t>
            </w:r>
            <w:proofErr w:type="spellEnd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 Gwent and Caerphilly </w:t>
            </w:r>
          </w:p>
        </w:tc>
        <w:tc>
          <w:tcPr>
            <w:tcW w:w="2552" w:type="dxa"/>
          </w:tcPr>
          <w:p w14:paraId="6C4F367A" w14:textId="4D97A11B" w:rsidR="0077023A" w:rsidRPr="00181B0B" w:rsidRDefault="009019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Blaneau</w:t>
            </w:r>
            <w:proofErr w:type="spellEnd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 Gwent</w:t>
            </w:r>
          </w:p>
        </w:tc>
        <w:tc>
          <w:tcPr>
            <w:tcW w:w="3067" w:type="dxa"/>
          </w:tcPr>
          <w:p w14:paraId="35E9E8EC" w14:textId="167EA3CC" w:rsidR="0077023A" w:rsidRPr="00181B0B" w:rsidRDefault="002428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</w:tr>
      <w:tr w:rsidR="00901942" w:rsidRPr="00181B0B" w14:paraId="5AB05206" w14:textId="77777777" w:rsidTr="00054435">
        <w:tc>
          <w:tcPr>
            <w:tcW w:w="3397" w:type="dxa"/>
          </w:tcPr>
          <w:p w14:paraId="3EE14BCB" w14:textId="77777777" w:rsidR="00901942" w:rsidRPr="00181B0B" w:rsidRDefault="009019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4258662" w14:textId="7972F8E3" w:rsidR="00901942" w:rsidRPr="00181B0B" w:rsidRDefault="009019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aerphilly</w:t>
            </w:r>
          </w:p>
        </w:tc>
        <w:tc>
          <w:tcPr>
            <w:tcW w:w="3067" w:type="dxa"/>
          </w:tcPr>
          <w:p w14:paraId="0EA13D10" w14:textId="2673C0A5" w:rsidR="00901942" w:rsidRPr="00181B0B" w:rsidRDefault="002428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</w:tr>
      <w:tr w:rsidR="0077023A" w:rsidRPr="00181B0B" w14:paraId="54ADFB6F" w14:textId="77777777" w:rsidTr="00054435">
        <w:tc>
          <w:tcPr>
            <w:tcW w:w="3397" w:type="dxa"/>
          </w:tcPr>
          <w:p w14:paraId="3E759675" w14:textId="7265D319" w:rsidR="0077023A" w:rsidRPr="00181B0B" w:rsidRDefault="00BA57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Bridgend County</w:t>
            </w:r>
          </w:p>
        </w:tc>
        <w:tc>
          <w:tcPr>
            <w:tcW w:w="2552" w:type="dxa"/>
          </w:tcPr>
          <w:p w14:paraId="4019DC99" w14:textId="2EE45C54" w:rsidR="0077023A" w:rsidRPr="00181B0B" w:rsidRDefault="009019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Bridgend</w:t>
            </w:r>
          </w:p>
        </w:tc>
        <w:tc>
          <w:tcPr>
            <w:tcW w:w="3067" w:type="dxa"/>
          </w:tcPr>
          <w:p w14:paraId="3B30A81C" w14:textId="56DD43C6" w:rsidR="0077023A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</w:tr>
      <w:tr w:rsidR="0077023A" w:rsidRPr="00181B0B" w14:paraId="184BE91F" w14:textId="77777777" w:rsidTr="00054435">
        <w:tc>
          <w:tcPr>
            <w:tcW w:w="3397" w:type="dxa"/>
          </w:tcPr>
          <w:p w14:paraId="3193B32F" w14:textId="003FD573" w:rsidR="0077023A" w:rsidRPr="00181B0B" w:rsidRDefault="00BA57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ardiff and the Vale</w:t>
            </w:r>
          </w:p>
        </w:tc>
        <w:tc>
          <w:tcPr>
            <w:tcW w:w="2552" w:type="dxa"/>
          </w:tcPr>
          <w:p w14:paraId="0A4DCE18" w14:textId="0808C222" w:rsidR="0077023A" w:rsidRPr="00181B0B" w:rsidRDefault="009019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ardiff</w:t>
            </w:r>
          </w:p>
        </w:tc>
        <w:tc>
          <w:tcPr>
            <w:tcW w:w="3067" w:type="dxa"/>
          </w:tcPr>
          <w:p w14:paraId="65E83526" w14:textId="6576639B" w:rsidR="0077023A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</w:tr>
      <w:tr w:rsidR="00901942" w:rsidRPr="00181B0B" w14:paraId="0C01298C" w14:textId="77777777" w:rsidTr="00054435">
        <w:tc>
          <w:tcPr>
            <w:tcW w:w="3397" w:type="dxa"/>
          </w:tcPr>
          <w:p w14:paraId="53838D04" w14:textId="77777777" w:rsidR="00901942" w:rsidRPr="00181B0B" w:rsidRDefault="0090194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8C5BDAC" w14:textId="4F42936C" w:rsidR="00901942" w:rsidRPr="00181B0B" w:rsidRDefault="009019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The Vale of Glamorgan</w:t>
            </w:r>
          </w:p>
        </w:tc>
        <w:tc>
          <w:tcPr>
            <w:tcW w:w="3067" w:type="dxa"/>
          </w:tcPr>
          <w:p w14:paraId="550A6CEA" w14:textId="448EB02B" w:rsidR="00901942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</w:tr>
      <w:tr w:rsidR="0077023A" w:rsidRPr="00181B0B" w14:paraId="2B6C74A0" w14:textId="77777777" w:rsidTr="00054435">
        <w:tc>
          <w:tcPr>
            <w:tcW w:w="3397" w:type="dxa"/>
          </w:tcPr>
          <w:p w14:paraId="333AF678" w14:textId="6554D5C4" w:rsidR="0077023A" w:rsidRPr="00181B0B" w:rsidRDefault="00BA57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armarthenshire</w:t>
            </w:r>
          </w:p>
        </w:tc>
        <w:tc>
          <w:tcPr>
            <w:tcW w:w="2552" w:type="dxa"/>
          </w:tcPr>
          <w:p w14:paraId="780E39E0" w14:textId="2AA003D9" w:rsidR="0077023A" w:rsidRPr="00181B0B" w:rsidRDefault="004645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armarthenshire</w:t>
            </w:r>
          </w:p>
        </w:tc>
        <w:tc>
          <w:tcPr>
            <w:tcW w:w="3067" w:type="dxa"/>
          </w:tcPr>
          <w:p w14:paraId="54CF2FE0" w14:textId="3058F543" w:rsidR="0077023A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112</w:t>
            </w:r>
          </w:p>
        </w:tc>
      </w:tr>
      <w:tr w:rsidR="0077023A" w:rsidRPr="00181B0B" w14:paraId="74A6AB3D" w14:textId="77777777" w:rsidTr="00054435">
        <w:tc>
          <w:tcPr>
            <w:tcW w:w="3397" w:type="dxa"/>
          </w:tcPr>
          <w:p w14:paraId="7AC2E634" w14:textId="4959FC3A" w:rsidR="0077023A" w:rsidRPr="00181B0B" w:rsidRDefault="00BA57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North East Wales</w:t>
            </w:r>
          </w:p>
        </w:tc>
        <w:tc>
          <w:tcPr>
            <w:tcW w:w="2552" w:type="dxa"/>
          </w:tcPr>
          <w:p w14:paraId="22064F0E" w14:textId="1BA70923" w:rsidR="0077023A" w:rsidRPr="00181B0B" w:rsidRDefault="004645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Flintshire</w:t>
            </w:r>
          </w:p>
        </w:tc>
        <w:tc>
          <w:tcPr>
            <w:tcW w:w="3067" w:type="dxa"/>
          </w:tcPr>
          <w:p w14:paraId="671390CB" w14:textId="4440FB0A" w:rsidR="0077023A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</w:tr>
      <w:tr w:rsidR="00464544" w:rsidRPr="00181B0B" w14:paraId="414CA974" w14:textId="77777777" w:rsidTr="00054435">
        <w:tc>
          <w:tcPr>
            <w:tcW w:w="3397" w:type="dxa"/>
          </w:tcPr>
          <w:p w14:paraId="58999937" w14:textId="77777777" w:rsidR="00464544" w:rsidRPr="00181B0B" w:rsidRDefault="0046454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1797BC1C" w14:textId="21775847" w:rsidR="00464544" w:rsidRPr="00181B0B" w:rsidRDefault="004645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Wrexham</w:t>
            </w:r>
          </w:p>
        </w:tc>
        <w:tc>
          <w:tcPr>
            <w:tcW w:w="3067" w:type="dxa"/>
          </w:tcPr>
          <w:p w14:paraId="33182B94" w14:textId="67B106AD" w:rsidR="00464544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</w:tr>
      <w:tr w:rsidR="0077023A" w:rsidRPr="00181B0B" w14:paraId="5A1D53D6" w14:textId="77777777" w:rsidTr="00054435">
        <w:tc>
          <w:tcPr>
            <w:tcW w:w="3397" w:type="dxa"/>
          </w:tcPr>
          <w:p w14:paraId="390427CA" w14:textId="0655AA3F" w:rsidR="0077023A" w:rsidRPr="00181B0B" w:rsidRDefault="00BA57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Western Bay</w:t>
            </w:r>
          </w:p>
        </w:tc>
        <w:tc>
          <w:tcPr>
            <w:tcW w:w="2552" w:type="dxa"/>
          </w:tcPr>
          <w:p w14:paraId="6F77481F" w14:textId="490C8FA2" w:rsidR="0077023A" w:rsidRPr="00181B0B" w:rsidRDefault="00EF39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Neath Port Talbot</w:t>
            </w:r>
          </w:p>
        </w:tc>
        <w:tc>
          <w:tcPr>
            <w:tcW w:w="3067" w:type="dxa"/>
          </w:tcPr>
          <w:p w14:paraId="4E16C200" w14:textId="526B2ED0" w:rsidR="0077023A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</w:tr>
      <w:tr w:rsidR="00EF39ED" w:rsidRPr="00181B0B" w14:paraId="71D43195" w14:textId="77777777" w:rsidTr="00054435">
        <w:tc>
          <w:tcPr>
            <w:tcW w:w="3397" w:type="dxa"/>
          </w:tcPr>
          <w:p w14:paraId="3A5E3A52" w14:textId="77777777" w:rsidR="00EF39ED" w:rsidRPr="00181B0B" w:rsidRDefault="00EF39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4BF01CC0" w14:textId="3A0BAF6F" w:rsidR="00EF39ED" w:rsidRPr="00181B0B" w:rsidRDefault="00EF39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Swansea</w:t>
            </w:r>
          </w:p>
        </w:tc>
        <w:tc>
          <w:tcPr>
            <w:tcW w:w="3067" w:type="dxa"/>
          </w:tcPr>
          <w:p w14:paraId="558BDE18" w14:textId="6AB44515" w:rsidR="00EF39ED" w:rsidRPr="00181B0B" w:rsidRDefault="00811D6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148</w:t>
            </w:r>
          </w:p>
        </w:tc>
      </w:tr>
      <w:tr w:rsidR="0077023A" w:rsidRPr="00181B0B" w14:paraId="0D61423B" w14:textId="77777777" w:rsidTr="00054435">
        <w:tc>
          <w:tcPr>
            <w:tcW w:w="3397" w:type="dxa"/>
          </w:tcPr>
          <w:p w14:paraId="322630C7" w14:textId="2FD96B8E" w:rsidR="0077023A" w:rsidRPr="00181B0B" w:rsidRDefault="00BA57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onwy and Denbighshire</w:t>
            </w:r>
          </w:p>
        </w:tc>
        <w:tc>
          <w:tcPr>
            <w:tcW w:w="2552" w:type="dxa"/>
          </w:tcPr>
          <w:p w14:paraId="7E2A1BAE" w14:textId="379778FB" w:rsidR="0077023A" w:rsidRPr="00181B0B" w:rsidRDefault="00EF39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onwy</w:t>
            </w:r>
          </w:p>
        </w:tc>
        <w:tc>
          <w:tcPr>
            <w:tcW w:w="3067" w:type="dxa"/>
          </w:tcPr>
          <w:p w14:paraId="3074D6CD" w14:textId="427804DE" w:rsidR="0077023A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</w:tr>
      <w:tr w:rsidR="00EF39ED" w:rsidRPr="00181B0B" w14:paraId="26E68C87" w14:textId="77777777" w:rsidTr="00054435">
        <w:tc>
          <w:tcPr>
            <w:tcW w:w="3397" w:type="dxa"/>
          </w:tcPr>
          <w:p w14:paraId="64C60D5F" w14:textId="77777777" w:rsidR="00EF39ED" w:rsidRPr="00181B0B" w:rsidRDefault="00EF39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1CFBD379" w14:textId="30F2C8CD" w:rsidR="00EF39ED" w:rsidRPr="00181B0B" w:rsidRDefault="00EF39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Denbighshire</w:t>
            </w:r>
          </w:p>
        </w:tc>
        <w:tc>
          <w:tcPr>
            <w:tcW w:w="3067" w:type="dxa"/>
          </w:tcPr>
          <w:p w14:paraId="03EC9A42" w14:textId="19898256" w:rsidR="00EF39ED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</w:tr>
      <w:tr w:rsidR="0077023A" w:rsidRPr="00181B0B" w14:paraId="07F8E6A5" w14:textId="77777777" w:rsidTr="00054435">
        <w:tc>
          <w:tcPr>
            <w:tcW w:w="3397" w:type="dxa"/>
          </w:tcPr>
          <w:p w14:paraId="6736770C" w14:textId="108C85C8" w:rsidR="0077023A" w:rsidRPr="00181B0B" w:rsidRDefault="00BA57D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Cwm </w:t>
            </w:r>
            <w:proofErr w:type="spellStart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Taf</w:t>
            </w:r>
            <w:proofErr w:type="spellEnd"/>
          </w:p>
        </w:tc>
        <w:tc>
          <w:tcPr>
            <w:tcW w:w="2552" w:type="dxa"/>
          </w:tcPr>
          <w:p w14:paraId="2F81E83E" w14:textId="39FD816B" w:rsidR="0077023A" w:rsidRPr="00181B0B" w:rsidRDefault="00CB71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Merthyr Tydfil</w:t>
            </w:r>
          </w:p>
        </w:tc>
        <w:tc>
          <w:tcPr>
            <w:tcW w:w="3067" w:type="dxa"/>
          </w:tcPr>
          <w:p w14:paraId="25B7670B" w14:textId="0628005B" w:rsidR="0077023A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</w:tr>
      <w:tr w:rsidR="00CB71D1" w:rsidRPr="00181B0B" w14:paraId="42707F3E" w14:textId="77777777" w:rsidTr="00054435">
        <w:tc>
          <w:tcPr>
            <w:tcW w:w="3397" w:type="dxa"/>
          </w:tcPr>
          <w:p w14:paraId="7E0B2E27" w14:textId="77777777" w:rsidR="00CB71D1" w:rsidRPr="00181B0B" w:rsidRDefault="00CB71D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0DF67D37" w14:textId="7FCA691F" w:rsidR="00CB71D1" w:rsidRPr="00181B0B" w:rsidRDefault="00857F2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Rhondda Cynon </w:t>
            </w:r>
            <w:proofErr w:type="spellStart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Taf</w:t>
            </w:r>
            <w:proofErr w:type="spellEnd"/>
          </w:p>
        </w:tc>
        <w:tc>
          <w:tcPr>
            <w:tcW w:w="3067" w:type="dxa"/>
          </w:tcPr>
          <w:p w14:paraId="442E61F3" w14:textId="37A7C793" w:rsidR="00CB71D1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154</w:t>
            </w:r>
          </w:p>
        </w:tc>
      </w:tr>
      <w:tr w:rsidR="0077023A" w:rsidRPr="00181B0B" w14:paraId="2B9BE49E" w14:textId="77777777" w:rsidTr="00054435">
        <w:tc>
          <w:tcPr>
            <w:tcW w:w="3397" w:type="dxa"/>
          </w:tcPr>
          <w:p w14:paraId="72B4ECA7" w14:textId="38558C11" w:rsidR="0077023A" w:rsidRPr="00181B0B" w:rsidRDefault="005414D3" w:rsidP="00054435">
            <w:pPr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proofErr w:type="spellStart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Gofal</w:t>
            </w:r>
            <w:proofErr w:type="spellEnd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Thrwsio</w:t>
            </w:r>
            <w:proofErr w:type="spellEnd"/>
            <w:r w:rsidRPr="00181B0B">
              <w:rPr>
                <w:rFonts w:asciiTheme="minorHAnsi" w:hAnsiTheme="minorHAnsi" w:cstheme="minorHAnsi"/>
                <w:sz w:val="22"/>
                <w:szCs w:val="22"/>
              </w:rPr>
              <w:t xml:space="preserve"> Gwynedd a Môn</w:t>
            </w:r>
          </w:p>
        </w:tc>
        <w:tc>
          <w:tcPr>
            <w:tcW w:w="2552" w:type="dxa"/>
          </w:tcPr>
          <w:p w14:paraId="21E7C306" w14:textId="34589ECF" w:rsidR="0077023A" w:rsidRPr="00181B0B" w:rsidRDefault="00857F2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Gwynedd</w:t>
            </w:r>
          </w:p>
        </w:tc>
        <w:tc>
          <w:tcPr>
            <w:tcW w:w="3067" w:type="dxa"/>
          </w:tcPr>
          <w:p w14:paraId="53317680" w14:textId="2A25025B" w:rsidR="0077023A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</w:tr>
      <w:tr w:rsidR="00857F2A" w:rsidRPr="00181B0B" w14:paraId="2FAF6863" w14:textId="77777777" w:rsidTr="00054435">
        <w:tc>
          <w:tcPr>
            <w:tcW w:w="3397" w:type="dxa"/>
          </w:tcPr>
          <w:p w14:paraId="439DC7A2" w14:textId="77777777" w:rsidR="00857F2A" w:rsidRPr="00181B0B" w:rsidRDefault="00857F2A" w:rsidP="005414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2552" w:type="dxa"/>
          </w:tcPr>
          <w:p w14:paraId="17007908" w14:textId="30291B32" w:rsidR="00857F2A" w:rsidRPr="00181B0B" w:rsidRDefault="003D55C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Isle of Anglesey</w:t>
            </w:r>
          </w:p>
        </w:tc>
        <w:tc>
          <w:tcPr>
            <w:tcW w:w="3067" w:type="dxa"/>
          </w:tcPr>
          <w:p w14:paraId="082FDFF5" w14:textId="49CA66B5" w:rsidR="00857F2A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</w:tr>
      <w:tr w:rsidR="0077023A" w:rsidRPr="00181B0B" w14:paraId="7A35033C" w14:textId="77777777" w:rsidTr="00054435">
        <w:tc>
          <w:tcPr>
            <w:tcW w:w="3397" w:type="dxa"/>
          </w:tcPr>
          <w:p w14:paraId="169E4C41" w14:textId="13B095DE" w:rsidR="0077023A" w:rsidRPr="00181B0B" w:rsidRDefault="005414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Monmouthshire and Torfaen</w:t>
            </w:r>
          </w:p>
        </w:tc>
        <w:tc>
          <w:tcPr>
            <w:tcW w:w="2552" w:type="dxa"/>
          </w:tcPr>
          <w:p w14:paraId="51E01EB2" w14:textId="65FC47FB" w:rsidR="0077023A" w:rsidRPr="00181B0B" w:rsidRDefault="003D55C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Monmouthshire</w:t>
            </w:r>
          </w:p>
        </w:tc>
        <w:tc>
          <w:tcPr>
            <w:tcW w:w="3067" w:type="dxa"/>
          </w:tcPr>
          <w:p w14:paraId="1E067EA3" w14:textId="620D3EE7" w:rsidR="0077023A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</w:tr>
      <w:tr w:rsidR="003D55C2" w:rsidRPr="00181B0B" w14:paraId="612CE803" w14:textId="77777777" w:rsidTr="00054435">
        <w:tc>
          <w:tcPr>
            <w:tcW w:w="3397" w:type="dxa"/>
          </w:tcPr>
          <w:p w14:paraId="785B7DA8" w14:textId="77777777" w:rsidR="003D55C2" w:rsidRPr="00181B0B" w:rsidRDefault="003D55C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8F09CFA" w14:textId="09CA684B" w:rsidR="003D55C2" w:rsidRPr="00181B0B" w:rsidRDefault="003D55C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Torfaen</w:t>
            </w:r>
          </w:p>
        </w:tc>
        <w:tc>
          <w:tcPr>
            <w:tcW w:w="3067" w:type="dxa"/>
          </w:tcPr>
          <w:p w14:paraId="71C301E7" w14:textId="0DC4BB90" w:rsidR="003D55C2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</w:tr>
      <w:tr w:rsidR="0077023A" w:rsidRPr="00181B0B" w14:paraId="409CCDAE" w14:textId="77777777" w:rsidTr="00054435">
        <w:tc>
          <w:tcPr>
            <w:tcW w:w="3397" w:type="dxa"/>
          </w:tcPr>
          <w:p w14:paraId="5ECA14B3" w14:textId="2C24F763" w:rsidR="0077023A" w:rsidRPr="00181B0B" w:rsidRDefault="005414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Newport</w:t>
            </w:r>
          </w:p>
        </w:tc>
        <w:tc>
          <w:tcPr>
            <w:tcW w:w="2552" w:type="dxa"/>
          </w:tcPr>
          <w:p w14:paraId="0988F345" w14:textId="1D5EA993" w:rsidR="0077023A" w:rsidRPr="00181B0B" w:rsidRDefault="003D55C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Newport</w:t>
            </w:r>
          </w:p>
        </w:tc>
        <w:tc>
          <w:tcPr>
            <w:tcW w:w="3067" w:type="dxa"/>
          </w:tcPr>
          <w:p w14:paraId="65E9422E" w14:textId="21DC5BF8" w:rsidR="0077023A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</w:tr>
      <w:tr w:rsidR="0077023A" w:rsidRPr="00181B0B" w14:paraId="4BD4F2DE" w14:textId="77777777" w:rsidTr="00054435">
        <w:tc>
          <w:tcPr>
            <w:tcW w:w="3397" w:type="dxa"/>
          </w:tcPr>
          <w:p w14:paraId="5A8B666C" w14:textId="30795D7C" w:rsidR="0077023A" w:rsidRPr="00181B0B" w:rsidRDefault="005414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Powys</w:t>
            </w:r>
          </w:p>
        </w:tc>
        <w:tc>
          <w:tcPr>
            <w:tcW w:w="2552" w:type="dxa"/>
          </w:tcPr>
          <w:p w14:paraId="30E531C0" w14:textId="0D3A5F01" w:rsidR="0077023A" w:rsidRPr="00181B0B" w:rsidRDefault="003D55C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Powys</w:t>
            </w:r>
          </w:p>
        </w:tc>
        <w:tc>
          <w:tcPr>
            <w:tcW w:w="3067" w:type="dxa"/>
          </w:tcPr>
          <w:p w14:paraId="63B25788" w14:textId="0E1AE4E3" w:rsidR="0077023A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</w:tr>
      <w:tr w:rsidR="005414D3" w:rsidRPr="00181B0B" w14:paraId="4DBE9139" w14:textId="77777777" w:rsidTr="00054435">
        <w:tc>
          <w:tcPr>
            <w:tcW w:w="3397" w:type="dxa"/>
          </w:tcPr>
          <w:p w14:paraId="217755EE" w14:textId="1C866970" w:rsidR="005414D3" w:rsidRPr="00181B0B" w:rsidRDefault="005414D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West Wales</w:t>
            </w:r>
          </w:p>
        </w:tc>
        <w:tc>
          <w:tcPr>
            <w:tcW w:w="2552" w:type="dxa"/>
          </w:tcPr>
          <w:p w14:paraId="7A284F7E" w14:textId="25BD90EF" w:rsidR="005414D3" w:rsidRPr="00181B0B" w:rsidRDefault="002428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Ceredigion</w:t>
            </w:r>
          </w:p>
        </w:tc>
        <w:tc>
          <w:tcPr>
            <w:tcW w:w="3067" w:type="dxa"/>
          </w:tcPr>
          <w:p w14:paraId="777E9246" w14:textId="72C1B9DC" w:rsidR="005414D3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</w:tr>
      <w:tr w:rsidR="0024280E" w:rsidRPr="00181B0B" w14:paraId="52F54739" w14:textId="77777777" w:rsidTr="00054435">
        <w:tc>
          <w:tcPr>
            <w:tcW w:w="3397" w:type="dxa"/>
          </w:tcPr>
          <w:p w14:paraId="7A2CCD46" w14:textId="77777777" w:rsidR="0024280E" w:rsidRPr="00181B0B" w:rsidRDefault="0024280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2" w:type="dxa"/>
          </w:tcPr>
          <w:p w14:paraId="23CBE27A" w14:textId="439AFA4D" w:rsidR="0024280E" w:rsidRPr="00181B0B" w:rsidRDefault="002428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Pembrokeshire</w:t>
            </w:r>
          </w:p>
        </w:tc>
        <w:tc>
          <w:tcPr>
            <w:tcW w:w="3067" w:type="dxa"/>
          </w:tcPr>
          <w:p w14:paraId="5FBC3976" w14:textId="724A0D21" w:rsidR="0024280E" w:rsidRPr="00181B0B" w:rsidRDefault="0031281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81B0B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</w:tr>
    </w:tbl>
    <w:p w14:paraId="402C633E" w14:textId="2C486660" w:rsidR="00F83983" w:rsidRPr="00181B0B" w:rsidRDefault="00F83983">
      <w:pPr>
        <w:rPr>
          <w:rFonts w:asciiTheme="minorHAnsi" w:hAnsiTheme="minorHAnsi" w:cstheme="minorHAnsi"/>
          <w:sz w:val="22"/>
          <w:szCs w:val="22"/>
        </w:rPr>
      </w:pPr>
    </w:p>
    <w:p w14:paraId="09294A0E" w14:textId="1135C29B" w:rsidR="0004513B" w:rsidRPr="00181B0B" w:rsidRDefault="0004513B" w:rsidP="00DD6BA1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</w:pPr>
      <w:r w:rsidRPr="00181B0B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lastRenderedPageBreak/>
        <w:t>Extended descriptive data for the sub-populations</w:t>
      </w:r>
    </w:p>
    <w:p w14:paraId="64A97905" w14:textId="01B62DEB" w:rsidR="00DD6BA1" w:rsidRPr="00181B0B" w:rsidRDefault="00DD6BA1" w:rsidP="00DD6BA1">
      <w:pPr>
        <w:pStyle w:val="Caption"/>
        <w:keepNext/>
        <w:rPr>
          <w:rFonts w:asciiTheme="minorHAnsi" w:hAnsiTheme="minorHAnsi" w:cstheme="minorHAnsi"/>
        </w:rPr>
      </w:pPr>
      <w:r w:rsidRPr="00181B0B">
        <w:rPr>
          <w:rFonts w:asciiTheme="minorHAnsi" w:hAnsiTheme="minorHAnsi" w:cstheme="minorHAnsi"/>
        </w:rPr>
        <w:t>Table S</w:t>
      </w:r>
      <w:r w:rsidR="00181B0B" w:rsidRPr="00181B0B">
        <w:rPr>
          <w:rFonts w:asciiTheme="minorHAnsi" w:hAnsiTheme="minorHAnsi" w:cstheme="minorHAnsi"/>
        </w:rPr>
        <w:fldChar w:fldCharType="begin"/>
      </w:r>
      <w:r w:rsidR="00181B0B" w:rsidRPr="00181B0B">
        <w:rPr>
          <w:rFonts w:asciiTheme="minorHAnsi" w:hAnsiTheme="minorHAnsi" w:cstheme="minorHAnsi"/>
        </w:rPr>
        <w:instrText xml:space="preserve"> SEQ Table \* ARABIC </w:instrText>
      </w:r>
      <w:r w:rsidR="00181B0B" w:rsidRPr="00181B0B">
        <w:rPr>
          <w:rFonts w:asciiTheme="minorHAnsi" w:hAnsiTheme="minorHAnsi" w:cstheme="minorHAnsi"/>
        </w:rPr>
        <w:fldChar w:fldCharType="separate"/>
      </w:r>
      <w:r w:rsidR="00B2536F">
        <w:rPr>
          <w:rFonts w:asciiTheme="minorHAnsi" w:hAnsiTheme="minorHAnsi" w:cstheme="minorHAnsi"/>
          <w:noProof/>
        </w:rPr>
        <w:t>3</w:t>
      </w:r>
      <w:r w:rsidR="00181B0B" w:rsidRPr="00181B0B">
        <w:rPr>
          <w:rFonts w:asciiTheme="minorHAnsi" w:hAnsiTheme="minorHAnsi" w:cstheme="minorHAnsi"/>
          <w:noProof/>
        </w:rPr>
        <w:fldChar w:fldCharType="end"/>
      </w:r>
      <w:r w:rsidRPr="00181B0B">
        <w:rPr>
          <w:rFonts w:asciiTheme="minorHAnsi" w:hAnsiTheme="minorHAnsi" w:cstheme="minorHAnsi"/>
        </w:rPr>
        <w:t>. Extended descriptive data for the combined cohor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703"/>
        <w:gridCol w:w="710"/>
        <w:gridCol w:w="713"/>
        <w:gridCol w:w="713"/>
        <w:gridCol w:w="713"/>
        <w:gridCol w:w="713"/>
        <w:gridCol w:w="713"/>
        <w:gridCol w:w="713"/>
        <w:gridCol w:w="713"/>
        <w:gridCol w:w="713"/>
        <w:gridCol w:w="714"/>
        <w:gridCol w:w="714"/>
        <w:gridCol w:w="714"/>
        <w:gridCol w:w="714"/>
        <w:gridCol w:w="714"/>
        <w:gridCol w:w="714"/>
        <w:gridCol w:w="703"/>
      </w:tblGrid>
      <w:tr w:rsidR="004A06CF" w:rsidRPr="00181B0B" w14:paraId="02C3EEC1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</w:tcPr>
          <w:p w14:paraId="385C3923" w14:textId="4DE2D084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508B44E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9F9DDD6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1C06237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C849B0A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63CBE48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35C8D00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099FF5D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EE63567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09B871C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99B2894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070B166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E5264CF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9F20902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55040DC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2D4F511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ECA490C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16109DC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A06CF" w:rsidRPr="00181B0B" w14:paraId="0366F249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9FD25BE" w14:textId="776243D8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Quarter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1F9DB2B5" w14:textId="1080F7F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FDD8492" w14:textId="3EB530B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033C56E" w14:textId="481ADDF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D29F87D" w14:textId="49C1D50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E2E79B3" w14:textId="2C170D6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7FF9AE5" w14:textId="0B6A967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3E63F5A" w14:textId="131B2FD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319126C" w14:textId="1507386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3E491F4" w14:textId="510C87F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2BFF383" w14:textId="68C8C47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8EDD96F" w14:textId="7925790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7BB4014" w14:textId="2DA1923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596276B" w14:textId="2A72D4C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C72F9C8" w14:textId="125A4BE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1E53331" w14:textId="2D1EED2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0E9A7DA" w14:textId="167CE44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ED95A38" w14:textId="504D91D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4A06CF" w:rsidRPr="00181B0B" w14:paraId="0F6E012F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F698921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Individuals (N)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EBE69B7" w14:textId="4ADFD09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3686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9EA6A32" w14:textId="075256F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912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0F8DC67" w14:textId="7CDF5CA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4505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62C25E6" w14:textId="1FF3715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0204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6B6B129" w14:textId="594F6F9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144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9B74C1C" w14:textId="5777F58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2706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7EF9C52" w14:textId="30130C7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417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E4CE0F0" w14:textId="65D1211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567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65E2748" w14:textId="22EE771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7536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515FC08" w14:textId="315BBF7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8487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7727096" w14:textId="27CD19B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2970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C55EE60" w14:textId="0260410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864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7A6C872" w14:textId="41AB37D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389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46482A5" w14:textId="608A9AA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1039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EF4EDD9" w14:textId="405B340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7353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5558C0E" w14:textId="05E8086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1532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EAAFFA" w14:textId="3197F83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3294</w:t>
            </w:r>
          </w:p>
        </w:tc>
      </w:tr>
      <w:tr w:rsidR="004A06CF" w:rsidRPr="00181B0B" w14:paraId="21BA87CF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A30291E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Falls (N)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4A60A7C" w14:textId="2E194B4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0ED25CB" w14:textId="1B6A276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4CFA234" w14:textId="52768C3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C8E8D57" w14:textId="28EEB04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3D12463" w14:textId="67ECEBB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6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96DC573" w14:textId="071B51C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5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33CC4AB" w14:textId="3E1CFCA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2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D517936" w14:textId="7915B02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5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9A3E316" w14:textId="5014341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5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F4BA500" w14:textId="32203C4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6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405BAF5" w14:textId="19B5B11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9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AE20731" w14:textId="6A584AE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7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C3AD9DC" w14:textId="583F321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4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8C4BEE2" w14:textId="0B70E3C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50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EDBEEF2" w14:textId="04DF6A8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27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66A83B8" w14:textId="0A0705C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5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4C0075" w14:textId="4A756E5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22</w:t>
            </w:r>
          </w:p>
        </w:tc>
      </w:tr>
      <w:tr w:rsidR="004A06CF" w:rsidRPr="00181B0B" w14:paraId="348D116C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BF8DB0E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Falls rate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4F86D2B" w14:textId="16180C8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980F698" w14:textId="33A46A1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380F53E" w14:textId="4587855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54D2511" w14:textId="7B1269C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B93B2F9" w14:textId="0C7048E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C45E454" w14:textId="4AAA023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0555D9C" w14:textId="7723BD3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5F4DD27" w14:textId="311EBA8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DD4CC7B" w14:textId="02E694E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7B53DB7" w14:textId="62EB1CC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F0D3D57" w14:textId="70BD288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9F724B9" w14:textId="23C9F45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9489930" w14:textId="15B00B0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12980F4" w14:textId="1DA38EF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0450B87" w14:textId="26B1676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3D7E953" w14:textId="7ED814E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D1EE03B" w14:textId="42A60CB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%</w:t>
            </w:r>
          </w:p>
        </w:tc>
      </w:tr>
      <w:tr w:rsidR="004A06CF" w:rsidRPr="00181B0B" w14:paraId="77E67385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2E23BD8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Mean Age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C1E9E9D" w14:textId="7743015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05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1DB7E260" w14:textId="6096D17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03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2744196" w14:textId="14EF06C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0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104E0A0" w14:textId="30E3780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32A1864" w14:textId="2181655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0F68BFF" w14:textId="7C1878B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D657D0B" w14:textId="51DAF4D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97AECCF" w14:textId="57EFD48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BDB848F" w14:textId="26B8A1D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F79471A" w14:textId="1424D54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87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AA992AD" w14:textId="6416AC0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75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66CD5B4" w14:textId="54D375D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64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84F58F1" w14:textId="4F5BBFD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53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7140DBD" w14:textId="0DDCABE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75FCC9F" w14:textId="65BB60E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87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139DC1C" w14:textId="60809F2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.33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3BDEAD4" w14:textId="4165BDC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81</w:t>
            </w:r>
          </w:p>
        </w:tc>
      </w:tr>
      <w:tr w:rsidR="004A06CF" w:rsidRPr="00181B0B" w14:paraId="575D24E0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EEAB179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s.d.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Age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CA7480B" w14:textId="772F7B9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883CD13" w14:textId="73A58EC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35F2E24" w14:textId="316314E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579E58F" w14:textId="4124B23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068678F" w14:textId="37D59D7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0598CCD" w14:textId="190745B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67B62A0" w14:textId="470927C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683674D" w14:textId="4548225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A1E99E9" w14:textId="7B5B032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3036E8B" w14:textId="6D95DAC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5B47761" w14:textId="28F78AE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7549683" w14:textId="3B9925E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31EFB01" w14:textId="7D4EC74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6901FEB" w14:textId="5240FFB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22549F2" w14:textId="229FA7A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B929F03" w14:textId="61EEF7F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2EADE41" w14:textId="27ABEA8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</w:t>
            </w:r>
          </w:p>
        </w:tc>
      </w:tr>
      <w:tr w:rsidR="004A06CF" w:rsidRPr="00181B0B" w14:paraId="7792A426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B5C873C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Gender - Male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17BCC4D1" w14:textId="09519D3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18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3FD74C5C" w14:textId="1B09A5E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199355F" w14:textId="5C2E044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DA15016" w14:textId="6C66F99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08A15EA" w14:textId="458157D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C777524" w14:textId="0E12B77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DD5DCB1" w14:textId="7F15B94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0803A75" w14:textId="7F70EF1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24F7145" w14:textId="2A90542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2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CB94AF2" w14:textId="7DF8B16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1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B7CE874" w14:textId="48B9E14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0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1EE6901" w14:textId="1E054BF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9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23F346A" w14:textId="4C4052B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9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DCA9350" w14:textId="5AB3213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8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F821E82" w14:textId="250DD47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6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DD92EC7" w14:textId="1E9C5D0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47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E4620E" w14:textId="6FAA9FA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39%</w:t>
            </w:r>
          </w:p>
        </w:tc>
      </w:tr>
      <w:tr w:rsidR="004A06CF" w:rsidRPr="00181B0B" w14:paraId="5547E5FF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FB049C1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Gender - Female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90A4602" w14:textId="7FBC958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82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A2C8CD9" w14:textId="00C1224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A243DAA" w14:textId="0C4BD2B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B5EA4FB" w14:textId="53E035D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8EC25B2" w14:textId="5B7E394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66F08CF" w14:textId="14685BE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CB1E3AA" w14:textId="029B1B4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F77AAF9" w14:textId="1371D1D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CE717D4" w14:textId="108B687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7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88A0625" w14:textId="4F34764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8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21A8305" w14:textId="2AAA46B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9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E213EE4" w14:textId="61682B9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0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C769622" w14:textId="745DB19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0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C6A6002" w14:textId="49722D3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1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7F1F569" w14:textId="3C3C941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3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86077F6" w14:textId="7B09B6F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53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E708C2" w14:textId="3EBC99D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61%</w:t>
            </w:r>
          </w:p>
        </w:tc>
      </w:tr>
      <w:tr w:rsidR="004A06CF" w:rsidRPr="00181B0B" w14:paraId="502BA3D4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24F5A94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Fit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952ABAA" w14:textId="64678A6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95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3909908" w14:textId="73365AF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3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D4BC6EA" w14:textId="074C16F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2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F1AADFD" w14:textId="0D18B60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D91987B" w14:textId="080AFC6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8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5936ACB" w14:textId="28821CE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1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374CBDB" w14:textId="229B1B0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4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2BD6FCA" w14:textId="3368272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6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876936A" w14:textId="3DB377B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7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8022D3D" w14:textId="29053C5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3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68E4DEE" w14:textId="48E8B5A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0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C509C52" w14:textId="228E0F5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7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B89CF2E" w14:textId="3EEFCC4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3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0DDE5F1" w14:textId="107DB9A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0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BCAF3F0" w14:textId="42483C6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8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3FD3088" w14:textId="6841CAC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88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33B9763" w14:textId="3F0D173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07%</w:t>
            </w:r>
          </w:p>
        </w:tc>
      </w:tr>
      <w:tr w:rsidR="004A06CF" w:rsidRPr="00181B0B" w14:paraId="4C8CFBB1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538E764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Mild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311A5F7" w14:textId="743FD05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32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3718EF3D" w14:textId="4F29CC5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9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29ED053" w14:textId="1190FAF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0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1AADFD6" w14:textId="01F811D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5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359ECDD" w14:textId="24D175F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8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BE07EC7" w14:textId="12A67CA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0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E6C5D60" w14:textId="180955A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E4717D8" w14:textId="3926F37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4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86AAFDC" w14:textId="26568D8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6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FE93E18" w14:textId="6180F69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7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200213F" w14:textId="2B82058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8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A08318C" w14:textId="361B0F1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9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761A286" w14:textId="471ED9A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1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7A4C047" w14:textId="0590653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6713637" w14:textId="0F86988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039AE55" w14:textId="39969F2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2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FE197E5" w14:textId="62647DC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04%</w:t>
            </w:r>
          </w:p>
        </w:tc>
      </w:tr>
      <w:tr w:rsidR="004A06CF" w:rsidRPr="00181B0B" w14:paraId="00EC05D0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7A092CF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Moderate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62D036A" w14:textId="4439F04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8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7E8C8C8" w14:textId="7DC34AA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86B813D" w14:textId="4813BC5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F49E02B" w14:textId="382E119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029B7C0" w14:textId="5A6533C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1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B7B0A54" w14:textId="7780516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4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A482097" w14:textId="10BFBCC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C172628" w14:textId="26B9E88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1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F1FBC8D" w14:textId="451B1CE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F9135E7" w14:textId="3C31705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8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0CDC01A" w14:textId="4FAE7A1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0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04F6F8C" w14:textId="738E93B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1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2774059" w14:textId="3FC547F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3EC8527" w14:textId="0E65C39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3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3BCF571" w14:textId="710D45E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7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320ECCF" w14:textId="25409FA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07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1298550" w14:textId="3B392AE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24%</w:t>
            </w:r>
          </w:p>
        </w:tc>
      </w:tr>
      <w:tr w:rsidR="004A06CF" w:rsidRPr="00181B0B" w14:paraId="1D4C5397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9A7B56E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Severe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1E837FF" w14:textId="1B2E941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34B8FA65" w14:textId="64F4F3F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76AB67B" w14:textId="244096B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3E75298" w14:textId="5CE1A1B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C5856C1" w14:textId="570704F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404F32B" w14:textId="4357274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CF19648" w14:textId="018A2EE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B1F23F2" w14:textId="2D3512A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4B2C1F2" w14:textId="681A65B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8C7423F" w14:textId="57BE08C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F4542DB" w14:textId="30634E8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F22887A" w14:textId="6CC8462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ADA7DA6" w14:textId="5A38B12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B130E2B" w14:textId="4BF0A3E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5133853" w14:textId="69CC5EA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D64A48B" w14:textId="6058446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3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9091A8C" w14:textId="3544D01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5%</w:t>
            </w:r>
          </w:p>
        </w:tc>
      </w:tr>
      <w:tr w:rsidR="004A06CF" w:rsidRPr="00181B0B" w14:paraId="717F5401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42F7C75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WIMD - </w:t>
            </w:r>
            <w:proofErr w:type="gramStart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Least</w:t>
            </w:r>
            <w:proofErr w:type="gramEnd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Deprived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CC65B9C" w14:textId="2BEF4CA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0B557F8" w14:textId="165BB3A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7FCBF4E" w14:textId="5706D39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643D0A1" w14:textId="3BF1541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2A77A4C" w14:textId="34334A8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E0B65DD" w14:textId="2EBEC68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64FA839" w14:textId="67D4013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8F583D9" w14:textId="4B3E72D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DD00050" w14:textId="35C88B3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FA8C6CA" w14:textId="69922A3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8DF2966" w14:textId="2769E99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443E4D3" w14:textId="2532A0B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5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BAE6A63" w14:textId="224B7C8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6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D343BFF" w14:textId="44F5BCF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6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7EE6BFE" w14:textId="225EE26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7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0B1DE9F" w14:textId="2D1FD29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94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2B62A3E" w14:textId="38DE066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11%</w:t>
            </w:r>
          </w:p>
        </w:tc>
      </w:tr>
      <w:tr w:rsidR="004A06CF" w:rsidRPr="00181B0B" w14:paraId="39DDDB29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CC68F24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86E3DC2" w14:textId="38A77AD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55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844019C" w14:textId="0C1FC45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3FE981C" w14:textId="39BC600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91E4D3A" w14:textId="0ABDA4C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A8588DB" w14:textId="2866EF7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FE00AC7" w14:textId="0FFC555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10A7099" w14:textId="5E61855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88E849C" w14:textId="5E44A1E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E822525" w14:textId="0A03480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1D7D96D" w14:textId="3AEFD23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0BD1465" w14:textId="1D61853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0C452D0" w14:textId="4140700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6A9D387" w14:textId="6016058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C248CFB" w14:textId="47DF994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1412FBB" w14:textId="68076B2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CD0FBC3" w14:textId="7FA7239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1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8575829" w14:textId="4A0C4E7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7%</w:t>
            </w:r>
          </w:p>
        </w:tc>
      </w:tr>
      <w:tr w:rsidR="004A06CF" w:rsidRPr="00181B0B" w14:paraId="6C92FB17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F2D8B90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14FDAB8" w14:textId="5529F3B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01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F86A2A7" w14:textId="45782CF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0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B1ACA63" w14:textId="2E62E0D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0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DD3437B" w14:textId="2259814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CD0A7EA" w14:textId="5EC0AE4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BC69ADE" w14:textId="20EB73F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D300ED6" w14:textId="03CCF38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7B61FEE" w14:textId="68A7FE6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0F3AE6C" w14:textId="0FD78645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F775194" w14:textId="5A46B82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F818DA2" w14:textId="66141ED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82344DC" w14:textId="2CEEFF8F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C1590EE" w14:textId="67CEDD4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265A83E" w14:textId="060CB05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5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0F42BB1" w14:textId="2FD59328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23CDE9F" w14:textId="2F7B3D0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09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43551E0" w14:textId="25E1D53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05%</w:t>
            </w:r>
          </w:p>
        </w:tc>
      </w:tr>
      <w:tr w:rsidR="004A06CF" w:rsidRPr="00181B0B" w14:paraId="14A3C6E7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DB79B7D" w14:textId="7777777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7D4E73F" w14:textId="63BC9EDA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8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DB837BF" w14:textId="5626FA2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F3F8EC0" w14:textId="30582FD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4543909" w14:textId="422F49D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E1CED94" w14:textId="2B3123B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6D32266" w14:textId="1734C09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CDBA8E1" w14:textId="5DCCF370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1EA831A" w14:textId="1AA3EB5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CB43B3D" w14:textId="1D87AE9D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7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9514EE0" w14:textId="7942803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F4BDEA9" w14:textId="073EC81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CA9D9D3" w14:textId="0E8F77C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B166B16" w14:textId="30F290BE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7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617195D" w14:textId="64A78A2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F34CDB0" w14:textId="0A6B34A3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7C3CF07" w14:textId="4DCF157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54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DE9FD35" w14:textId="1C77AF0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52%</w:t>
            </w:r>
          </w:p>
        </w:tc>
      </w:tr>
      <w:tr w:rsidR="004A06CF" w:rsidRPr="00181B0B" w14:paraId="2AE5A3B9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A124E14" w14:textId="77777777" w:rsidR="004A06CF" w:rsidRPr="00181B0B" w:rsidRDefault="004A06CF" w:rsidP="004A06CF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.Most Deprived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B4A3E04" w14:textId="3681905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17%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A39F6BF" w14:textId="238BC87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1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CBBC851" w14:textId="4496CCD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0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B00977B" w14:textId="683DD3E9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9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0C00B2C" w14:textId="26F7702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94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2796763" w14:textId="7D957DB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9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67FF0A0" w14:textId="6B04227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9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53ECB51" w14:textId="18AAA1AC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8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50AE52C" w14:textId="6508FBC1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6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E066BD4" w14:textId="24AF04C4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3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7636940" w14:textId="69568B0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2BC98FCC" w14:textId="38204B6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2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E9E4CE3" w14:textId="49F8BF26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1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9F8A11E" w14:textId="66C9F8C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79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249D117" w14:textId="6D591027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70%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4E74D5A" w14:textId="0CCD94AB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61%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88F420B" w14:textId="45CD1832" w:rsidR="004A06CF" w:rsidRPr="00181B0B" w:rsidRDefault="004A06CF" w:rsidP="004A06CF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46%</w:t>
            </w:r>
          </w:p>
        </w:tc>
      </w:tr>
    </w:tbl>
    <w:p w14:paraId="708C3CB3" w14:textId="07E704DF" w:rsidR="00ED1E22" w:rsidRPr="00181B0B" w:rsidRDefault="00ED1E22">
      <w:pPr>
        <w:rPr>
          <w:rFonts w:asciiTheme="minorHAnsi" w:hAnsiTheme="minorHAnsi" w:cstheme="minorHAnsi"/>
          <w:sz w:val="22"/>
          <w:szCs w:val="22"/>
        </w:rPr>
      </w:pPr>
    </w:p>
    <w:p w14:paraId="515844D4" w14:textId="77777777" w:rsidR="00EB41D0" w:rsidRDefault="00EB41D0">
      <w:pPr>
        <w:spacing w:after="160" w:line="259" w:lineRule="auto"/>
        <w:rPr>
          <w:rFonts w:asciiTheme="minorHAnsi" w:hAnsiTheme="minorHAnsi" w:cstheme="minorHAnsi"/>
          <w:i/>
          <w:iCs/>
          <w:color w:val="44546A" w:themeColor="text2"/>
          <w:sz w:val="18"/>
          <w:szCs w:val="18"/>
        </w:rPr>
      </w:pPr>
      <w:r>
        <w:rPr>
          <w:rFonts w:asciiTheme="minorHAnsi" w:hAnsiTheme="minorHAnsi" w:cstheme="minorHAnsi"/>
        </w:rPr>
        <w:br w:type="page"/>
      </w:r>
    </w:p>
    <w:p w14:paraId="3D1B8226" w14:textId="780ACC9B" w:rsidR="00DD6BA1" w:rsidRPr="00181B0B" w:rsidRDefault="00DD6BA1" w:rsidP="00DD6BA1">
      <w:pPr>
        <w:pStyle w:val="Caption"/>
        <w:keepNext/>
        <w:rPr>
          <w:rFonts w:asciiTheme="minorHAnsi" w:hAnsiTheme="minorHAnsi" w:cstheme="minorHAnsi"/>
        </w:rPr>
      </w:pPr>
      <w:r w:rsidRPr="00181B0B">
        <w:rPr>
          <w:rFonts w:asciiTheme="minorHAnsi" w:hAnsiTheme="minorHAnsi" w:cstheme="minorHAnsi"/>
        </w:rPr>
        <w:lastRenderedPageBreak/>
        <w:t>Table S</w:t>
      </w:r>
      <w:r w:rsidR="00181B0B" w:rsidRPr="00181B0B">
        <w:rPr>
          <w:rFonts w:asciiTheme="minorHAnsi" w:hAnsiTheme="minorHAnsi" w:cstheme="minorHAnsi"/>
        </w:rPr>
        <w:fldChar w:fldCharType="begin"/>
      </w:r>
      <w:r w:rsidR="00181B0B" w:rsidRPr="00181B0B">
        <w:rPr>
          <w:rFonts w:asciiTheme="minorHAnsi" w:hAnsiTheme="minorHAnsi" w:cstheme="minorHAnsi"/>
        </w:rPr>
        <w:instrText xml:space="preserve"> SEQ Table \* ARABIC </w:instrText>
      </w:r>
      <w:r w:rsidR="00181B0B" w:rsidRPr="00181B0B">
        <w:rPr>
          <w:rFonts w:asciiTheme="minorHAnsi" w:hAnsiTheme="minorHAnsi" w:cstheme="minorHAnsi"/>
        </w:rPr>
        <w:fldChar w:fldCharType="separate"/>
      </w:r>
      <w:r w:rsidR="00B2536F">
        <w:rPr>
          <w:rFonts w:asciiTheme="minorHAnsi" w:hAnsiTheme="minorHAnsi" w:cstheme="minorHAnsi"/>
          <w:noProof/>
        </w:rPr>
        <w:t>4</w:t>
      </w:r>
      <w:r w:rsidR="00181B0B" w:rsidRPr="00181B0B">
        <w:rPr>
          <w:rFonts w:asciiTheme="minorHAnsi" w:hAnsiTheme="minorHAnsi" w:cstheme="minorHAnsi"/>
          <w:noProof/>
        </w:rPr>
        <w:fldChar w:fldCharType="end"/>
      </w:r>
      <w:r w:rsidRPr="00181B0B">
        <w:rPr>
          <w:rFonts w:asciiTheme="minorHAnsi" w:hAnsiTheme="minorHAnsi" w:cstheme="minorHAnsi"/>
        </w:rPr>
        <w:t>. Extended descriptive data for individuals not receiving an intervention from Care&amp;Repai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1"/>
        <w:gridCol w:w="711"/>
        <w:gridCol w:w="711"/>
        <w:gridCol w:w="711"/>
      </w:tblGrid>
      <w:tr w:rsidR="004A06CF" w:rsidRPr="00181B0B" w14:paraId="61859682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</w:tcPr>
          <w:p w14:paraId="7078EF84" w14:textId="793E3341" w:rsidR="004A06CF" w:rsidRPr="00181B0B" w:rsidRDefault="004A06CF" w:rsidP="00837C1D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Non-clients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A8984D3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38B985D1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04F83BC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57D90D9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D2AAE98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978EE49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F5A441A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4F394A1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F99AFA5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35F40789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DD1EE41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9AE2B80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19C798F5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19439F1C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23BC02D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948515E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66666E1" w14:textId="77777777" w:rsidR="004A06CF" w:rsidRPr="00181B0B" w:rsidRDefault="004A06CF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A06CF" w:rsidRPr="00181B0B" w14:paraId="5333F2B1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6FC0463" w14:textId="2ED6C6FF" w:rsidR="00837C1D" w:rsidRPr="00181B0B" w:rsidRDefault="004A06CF" w:rsidP="00837C1D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Quarter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D413749" w14:textId="78E103B2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2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9F2C5E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1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19E4B30" w14:textId="5F2C0BA6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0B75358" w14:textId="6F67E1D4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0527D1" w14:textId="72B1534B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D5566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7600F8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B404F4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D2F7C6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1C4CBF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5D0C9C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5DA6A8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34B712" w14:textId="174C20FD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C60101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C5556E9" w14:textId="3058D27A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0F3F05B" w14:textId="6FD3FFF5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9588003" w14:textId="7E4C9305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4A06CF" w:rsidRPr="00181B0B" w14:paraId="3BAA42D3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AF25708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Individuals (N)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E01828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342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AF87C5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816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9C6B12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2291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688058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2790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B49FC3E" w14:textId="6BA68691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2898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05EA05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3006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9398D2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3131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FE82A4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3249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8AB586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3380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06B93D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401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A13042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9518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692573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7662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728515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5744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0C53C5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3948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9A999B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5752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A7C05A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8031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F2E79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7647</w:t>
            </w:r>
          </w:p>
        </w:tc>
      </w:tr>
      <w:tr w:rsidR="004A06CF" w:rsidRPr="00181B0B" w14:paraId="7541E406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DD26562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Falls (N)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B882B1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1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1E98D3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4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DC110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1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0856E3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49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9E3054E" w14:textId="5CAB985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6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4F77C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82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4B3ADB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3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C1B3E5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2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C3242D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0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F3A889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8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397174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1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6657D8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9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E8E53E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4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34A76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07950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4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DEE041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34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F20B81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119</w:t>
            </w:r>
          </w:p>
        </w:tc>
      </w:tr>
      <w:tr w:rsidR="004A06CF" w:rsidRPr="00181B0B" w14:paraId="1D0081AC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BD5AC71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Falls rat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F456B6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5362E1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A93738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5C5262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75604C7" w14:textId="609C88AE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A02393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5A7ED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C132A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2C233F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F50C47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88E612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932C18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B3845F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8E2003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12ED07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C01201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23882D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54%</w:t>
            </w:r>
          </w:p>
        </w:tc>
      </w:tr>
      <w:tr w:rsidR="004A06CF" w:rsidRPr="00181B0B" w14:paraId="4577EC5A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77B57DC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Mean Ag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1E66B7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FB668B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3DBE0D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54D5FF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46741A0" w14:textId="03142B1D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84D681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CA054A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DDCCAB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A59707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3DA3D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C216B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4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FEE2E2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3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F6CF5B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2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21C4BC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.1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93A4E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9.6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52AE23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9.2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934B10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8.82</w:t>
            </w:r>
          </w:p>
        </w:tc>
      </w:tr>
      <w:tr w:rsidR="004A06CF" w:rsidRPr="00181B0B" w14:paraId="51B88782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4B302E0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s.d.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Ag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821E7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D7CC4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5C525E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74BD26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2D492C4" w14:textId="566F962C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00F23A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FD764D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544FF5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303DE0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668B7D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1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A606C2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1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022A40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0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BFABA4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CC89ED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836E2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6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825E7B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3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136787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07</w:t>
            </w:r>
          </w:p>
        </w:tc>
      </w:tr>
      <w:tr w:rsidR="004A06CF" w:rsidRPr="00181B0B" w14:paraId="2E699A4F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F336011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Gender - Mal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0F93DD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1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C6873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1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3E63E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78C939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70660BE" w14:textId="7D886BA5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ABA3A0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5520D8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DE5B0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857B52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7CC575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3F0F0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2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304D6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1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B15EAF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1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2E3E65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1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C076A2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8.0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37FFA8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7.9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BB459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7.93%</w:t>
            </w:r>
          </w:p>
        </w:tc>
      </w:tr>
      <w:tr w:rsidR="004A06CF" w:rsidRPr="00181B0B" w14:paraId="2FF2F49B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451841F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Gender - Femal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6464E4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8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2371D9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8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77805F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8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289F78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7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1EAAAC0" w14:textId="00C87683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7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2A5490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7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9EED9F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7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2BFB4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7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154590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7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E8CAF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7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CBE787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8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2210D5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8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909391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8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1DFFE9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8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936115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.9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A44ECF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2.0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1435A7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2.07%</w:t>
            </w:r>
          </w:p>
        </w:tc>
      </w:tr>
      <w:tr w:rsidR="004A06CF" w:rsidRPr="00181B0B" w14:paraId="4EE993C5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69EA292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Fit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ECF80B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3.3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98A103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9.1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9C49F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5.3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6CDA57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1.8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A511321" w14:textId="60D77890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1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357B77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0.5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72678A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9.9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9F01E8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9.3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BD0C65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8.7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354C2A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8.3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5BC677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7.9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DA488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7.5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C1D260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7.1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48C33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6.8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3760BA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5.2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AA6E2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3.8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5159A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2.69%</w:t>
            </w:r>
          </w:p>
        </w:tc>
      </w:tr>
      <w:tr w:rsidR="004A06CF" w:rsidRPr="00181B0B" w14:paraId="1F650B3A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1D6C235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Mild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6E55CB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4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821F2C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5.1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96C900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7.4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4DDD8B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9.2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DD000EE" w14:textId="7F2C294B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9.5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C08E7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9.8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9273E2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.1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187675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.3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293FEB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.6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29FC6C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.9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69912A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1.1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96DC5D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1.3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34BD13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1.6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EA75FA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1.8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60DC75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2.8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9A417A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3.7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2B9E4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4.58%</w:t>
            </w:r>
          </w:p>
        </w:tc>
      </w:tr>
      <w:tr w:rsidR="004A06CF" w:rsidRPr="00181B0B" w14:paraId="691C362E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26C7156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Moderat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44ABB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.7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67D2DA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.9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B4E49A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.2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56C2C3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4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1E800D5" w14:textId="0D3FA76B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7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C74CB9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9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7B31C0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D46E68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4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0776E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7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D6A5BC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8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44FE0E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9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77397D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.1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8950D7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.2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932597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.3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B9EC56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.7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08E45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.1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12C3C9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.51%</w:t>
            </w:r>
          </w:p>
        </w:tc>
      </w:tr>
      <w:tr w:rsidR="004A06CF" w:rsidRPr="00181B0B" w14:paraId="6466259C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A5762B1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Sever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572144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813B9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6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CD8E2F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0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788951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4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DCB9DF2" w14:textId="664252EF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5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7770E8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6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D76158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6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625DCC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8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9473C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9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B2946F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9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994771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9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FAA069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9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8CAFF0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.0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EA7AB2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.0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15CF22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.1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C34C0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.1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047FA9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.22%</w:t>
            </w:r>
          </w:p>
        </w:tc>
      </w:tr>
      <w:tr w:rsidR="004A06CF" w:rsidRPr="00181B0B" w14:paraId="29D82036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DBDC3F0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WIMD - </w:t>
            </w:r>
            <w:proofErr w:type="gramStart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Least</w:t>
            </w:r>
            <w:proofErr w:type="gramEnd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Deprived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12B67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2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CEFAD4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2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1D67A4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C1D72D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0CCABA1" w14:textId="4F5A1F55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6E1186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472FEB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AA37D2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D0497D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40AFD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1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0A6F4E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2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00DBF9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2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A7C123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3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D3CCA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3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C5FFCF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5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9793E3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7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B54A8A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96%</w:t>
            </w:r>
          </w:p>
        </w:tc>
      </w:tr>
      <w:tr w:rsidR="004A06CF" w:rsidRPr="00181B0B" w14:paraId="06462D07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3587AF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72ADF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6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E890B8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6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A8C7E0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7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ACCBF8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BDC2277" w14:textId="2B24B9C2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722FE4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481DBD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4DB65C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DB5BC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D5BCF4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62AF02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84B74C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1CB34F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BBB65D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3F6E0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F6C087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8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E8E5B0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94%</w:t>
            </w:r>
          </w:p>
        </w:tc>
      </w:tr>
      <w:tr w:rsidR="004A06CF" w:rsidRPr="00181B0B" w14:paraId="00640B52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D3A1C1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954813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8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9ECD85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8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E33790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B63CE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54B81CC" w14:textId="01662F54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CBF501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26F77A9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94E864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482439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688E2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A21C61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CB8E6A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C75520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D8F40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9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D171CA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8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AB2A6D4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8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2B6F86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81%</w:t>
            </w:r>
          </w:p>
        </w:tc>
      </w:tr>
      <w:tr w:rsidR="004A06CF" w:rsidRPr="00181B0B" w14:paraId="125E6496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912E6FD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534331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3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E9967AF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E2B7E8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5A281F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6610160" w14:textId="3E0081C3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27EAA8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5FB63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2DD001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358619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0A4E0C2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04F327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94FDDB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1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F99131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1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C43EB3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1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A3F58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1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10EED4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0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B156D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01%</w:t>
            </w:r>
          </w:p>
        </w:tc>
      </w:tr>
      <w:tr w:rsidR="004A06CF" w:rsidRPr="00181B0B" w14:paraId="3AAF68CF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A45769E" w14:textId="77777777" w:rsidR="00837C1D" w:rsidRPr="00181B0B" w:rsidRDefault="00837C1D" w:rsidP="00837C1D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.Most Deprived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5E45C5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0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B8063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0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2D27EAA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9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051F2B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8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2D8F75F" w14:textId="7DF6171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8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896EDC0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8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12BB8B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7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55B0A4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7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A5CA37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7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34B6EF5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7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FEC71B6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7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CD3429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6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FAF3F4E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6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11C44A3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6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4820EFC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5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C85B75B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4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0D807C8" w14:textId="77777777" w:rsidR="00837C1D" w:rsidRPr="00181B0B" w:rsidRDefault="00837C1D" w:rsidP="00837C1D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27%</w:t>
            </w:r>
          </w:p>
        </w:tc>
      </w:tr>
    </w:tbl>
    <w:p w14:paraId="44B2A49F" w14:textId="0C07108E" w:rsidR="00470132" w:rsidRPr="00181B0B" w:rsidRDefault="00470132">
      <w:pPr>
        <w:rPr>
          <w:rFonts w:asciiTheme="minorHAnsi" w:hAnsiTheme="minorHAnsi" w:cstheme="minorHAnsi"/>
          <w:sz w:val="22"/>
          <w:szCs w:val="22"/>
        </w:rPr>
      </w:pPr>
    </w:p>
    <w:p w14:paraId="5DE57267" w14:textId="77777777" w:rsidR="00EB41D0" w:rsidRDefault="00EB41D0">
      <w:pPr>
        <w:spacing w:after="160" w:line="259" w:lineRule="auto"/>
        <w:rPr>
          <w:rFonts w:asciiTheme="minorHAnsi" w:hAnsiTheme="minorHAnsi" w:cstheme="minorHAnsi"/>
          <w:i/>
          <w:iCs/>
          <w:color w:val="44546A" w:themeColor="text2"/>
          <w:sz w:val="18"/>
          <w:szCs w:val="18"/>
        </w:rPr>
      </w:pPr>
      <w:r>
        <w:rPr>
          <w:rFonts w:asciiTheme="minorHAnsi" w:hAnsiTheme="minorHAnsi" w:cstheme="minorHAnsi"/>
        </w:rPr>
        <w:br w:type="page"/>
      </w:r>
    </w:p>
    <w:p w14:paraId="0A45F611" w14:textId="42554FDC" w:rsidR="00DD6BA1" w:rsidRPr="00181B0B" w:rsidRDefault="00DD6BA1" w:rsidP="00DD6BA1">
      <w:pPr>
        <w:pStyle w:val="Caption"/>
        <w:keepNext/>
        <w:rPr>
          <w:rFonts w:asciiTheme="minorHAnsi" w:hAnsiTheme="minorHAnsi" w:cstheme="minorHAnsi"/>
        </w:rPr>
      </w:pPr>
      <w:r w:rsidRPr="00181B0B">
        <w:rPr>
          <w:rFonts w:asciiTheme="minorHAnsi" w:hAnsiTheme="minorHAnsi" w:cstheme="minorHAnsi"/>
        </w:rPr>
        <w:lastRenderedPageBreak/>
        <w:t>Table</w:t>
      </w:r>
      <w:r w:rsidR="003F4882">
        <w:rPr>
          <w:rFonts w:asciiTheme="minorHAnsi" w:hAnsiTheme="minorHAnsi" w:cstheme="minorHAnsi"/>
        </w:rPr>
        <w:t xml:space="preserve"> S</w:t>
      </w:r>
      <w:r w:rsidR="00181B0B" w:rsidRPr="00181B0B">
        <w:rPr>
          <w:rFonts w:asciiTheme="minorHAnsi" w:hAnsiTheme="minorHAnsi" w:cstheme="minorHAnsi"/>
        </w:rPr>
        <w:fldChar w:fldCharType="begin"/>
      </w:r>
      <w:r w:rsidR="00181B0B" w:rsidRPr="00181B0B">
        <w:rPr>
          <w:rFonts w:asciiTheme="minorHAnsi" w:hAnsiTheme="minorHAnsi" w:cstheme="minorHAnsi"/>
        </w:rPr>
        <w:instrText xml:space="preserve"> SEQ Table \* ARABIC </w:instrText>
      </w:r>
      <w:r w:rsidR="00181B0B" w:rsidRPr="00181B0B">
        <w:rPr>
          <w:rFonts w:asciiTheme="minorHAnsi" w:hAnsiTheme="minorHAnsi" w:cstheme="minorHAnsi"/>
        </w:rPr>
        <w:fldChar w:fldCharType="separate"/>
      </w:r>
      <w:r w:rsidR="00B2536F">
        <w:rPr>
          <w:rFonts w:asciiTheme="minorHAnsi" w:hAnsiTheme="minorHAnsi" w:cstheme="minorHAnsi"/>
          <w:noProof/>
        </w:rPr>
        <w:t>5</w:t>
      </w:r>
      <w:r w:rsidR="00181B0B" w:rsidRPr="00181B0B">
        <w:rPr>
          <w:rFonts w:asciiTheme="minorHAnsi" w:hAnsiTheme="minorHAnsi" w:cstheme="minorHAnsi"/>
          <w:noProof/>
        </w:rPr>
        <w:fldChar w:fldCharType="end"/>
      </w:r>
      <w:r w:rsidRPr="00181B0B">
        <w:rPr>
          <w:rFonts w:asciiTheme="minorHAnsi" w:hAnsiTheme="minorHAnsi" w:cstheme="minorHAnsi"/>
        </w:rPr>
        <w:t xml:space="preserve">. Extended descriptive data for the Care&amp;Repair </w:t>
      </w:r>
      <w:proofErr w:type="gramStart"/>
      <w:r w:rsidRPr="00181B0B">
        <w:rPr>
          <w:rFonts w:asciiTheme="minorHAnsi" w:hAnsiTheme="minorHAnsi" w:cstheme="minorHAnsi"/>
        </w:rPr>
        <w:t>cohort</w:t>
      </w:r>
      <w:r w:rsidRPr="00181B0B">
        <w:rPr>
          <w:rFonts w:asciiTheme="minorHAnsi" w:hAnsiTheme="minorHAnsi" w:cstheme="minorHAnsi"/>
          <w:noProof/>
        </w:rPr>
        <w:t xml:space="preserve"> 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710"/>
        <w:gridCol w:w="711"/>
        <w:gridCol w:w="711"/>
        <w:gridCol w:w="711"/>
        <w:gridCol w:w="711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696"/>
      </w:tblGrid>
      <w:tr w:rsidR="004F2CF8" w:rsidRPr="00181B0B" w14:paraId="4912E080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</w:tcPr>
          <w:p w14:paraId="6109C4E3" w14:textId="4F9BB28E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Care&amp;Repair clients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ED32EE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16BC1A9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4955845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0C3349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0BC5015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FD1058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0CECCB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891325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5444E7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88289B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2EAEA1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922F9F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DDCB74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676FCEE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4761188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2F7F8F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</w:tcPr>
          <w:p w14:paraId="2E1725D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F2CF8" w:rsidRPr="00181B0B" w14:paraId="78614FCE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30ED4A7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B00FD9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2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00E159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1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75E826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BD160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02493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6BF411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231944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3116D9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EA5E38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D16187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3B675E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9D73BB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11A0ED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FB7BBD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6AD5B3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390B3A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148FEB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4F2CF8" w:rsidRPr="00181B0B" w14:paraId="5B475092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83F860D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Individuals (N)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806701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025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A064A1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095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E552F3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159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502440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229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F8869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245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350956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264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580EAB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285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DB830F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317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E3C259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372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47AD6D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1447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791C15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779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DB3E7E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202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9D4379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644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D65C8A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155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4CF102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982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6AC449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121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9D0688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5647</w:t>
            </w:r>
          </w:p>
        </w:tc>
      </w:tr>
      <w:tr w:rsidR="004F2CF8" w:rsidRPr="00181B0B" w14:paraId="175197B2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9EAD418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Falls (N)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D77B8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5A9D51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6082E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48BF1C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2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7C728C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8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E74FB3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12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8D6566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9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1BD9D1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3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23F3B0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55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EC7D7E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7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3B19AE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7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F9019F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87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640B2E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9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B1B4AA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7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10B347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8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5E7BC1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0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627FE4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03</w:t>
            </w:r>
          </w:p>
        </w:tc>
      </w:tr>
      <w:tr w:rsidR="004F2CF8" w:rsidRPr="00181B0B" w14:paraId="1A44D011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0355537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Falls rat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912F8C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DD821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D489D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4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FB9D78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6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78D18C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7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AFC448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9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ADD349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6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337B7B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.3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B8F8AB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.0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CC8B6B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9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B17560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8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94C8E4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8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8FA3E8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8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33DEF5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8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A13300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8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D262D1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97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C9CE68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97%</w:t>
            </w:r>
          </w:p>
        </w:tc>
      </w:tr>
      <w:tr w:rsidR="004F2CF8" w:rsidRPr="00181B0B" w14:paraId="4113387C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CEEDBCA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Mean Ag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272B66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5CBE44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6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A0182B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0050D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2292D7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0C1989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E072CA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448AFB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389463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8.0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4584E5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7.9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AC1C0E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7.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6118C2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7.7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A3B474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7.6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F2B549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7.5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C58720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6.9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81C571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6.2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2458BD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5.61</w:t>
            </w:r>
          </w:p>
        </w:tc>
      </w:tr>
      <w:tr w:rsidR="004F2CF8" w:rsidRPr="00181B0B" w14:paraId="68696CF9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96AC46B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s.d.</w:t>
            </w:r>
            <w:proofErr w:type="spellEnd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Ag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FDFF6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E3C1E0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3581BC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62E6E1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E426F8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5BD5B9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C6FAFF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3BF214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66B71C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2F813B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2183C9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4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6D8B42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4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283694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4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66B667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4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147E07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3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D7B164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1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611EAC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01</w:t>
            </w:r>
          </w:p>
        </w:tc>
      </w:tr>
      <w:tr w:rsidR="004F2CF8" w:rsidRPr="00181B0B" w14:paraId="25C3E1C5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F8676A2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Gender - Mal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81E71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68B26B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358E74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ADCD3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AA5730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83B473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527B0C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EB53A5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98C5EC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91D724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6.8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9B4FFA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6.2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FC093E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5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9F7679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5.3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34D5E0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5.0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A1BF98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3.2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E4137A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1.82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70068D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.60%</w:t>
            </w:r>
          </w:p>
        </w:tc>
      </w:tr>
      <w:tr w:rsidR="004F2CF8" w:rsidRPr="00181B0B" w14:paraId="66D334A3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6B9033A" w14:textId="77777777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Gender - Femal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2BDBEE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451A74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B8AC58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5C7AB9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80FD0C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1C9FA60" w14:textId="5C16F2A8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C970DA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9F415F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3FB6B1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2.2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F481A5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3.1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C272BE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3.7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5CD4FB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4.2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078A5F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4.7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F83667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5.0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EFFDC5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6.7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8B508E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8.18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42266E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9.40%</w:t>
            </w:r>
          </w:p>
        </w:tc>
      </w:tr>
      <w:tr w:rsidR="004F2CF8" w:rsidRPr="00181B0B" w14:paraId="3DEA5FB8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F974760" w14:textId="701C3634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Fit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99A18D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0.2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7B90B8A" w14:textId="4D94A356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3.8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0FC6F9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8.4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F51F87A" w14:textId="31965EF3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3.6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6B64D7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2.7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AC7B2D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1.7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A23BFD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0.6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88257C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9.2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B6DE5C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6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215BD0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5.5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70130A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4.8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3B517B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4.39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55CA50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9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E33983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3.5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C63694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29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CCB50F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63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EEEE59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19%</w:t>
            </w:r>
          </w:p>
        </w:tc>
      </w:tr>
      <w:tr w:rsidR="004F2CF8" w:rsidRPr="00181B0B" w14:paraId="2EB62B1A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366E078" w14:textId="742C8630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Mild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CBE587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6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D55F87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.0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62A090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1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5A85D6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5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1423CA" w14:textId="4507E443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5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AADE16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6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BAC671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6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FFC765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5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354A0E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3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0AE7C3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1.0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0E014D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.7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F8C1AD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.3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CEDFCA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0.1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10161A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9.9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D0C057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8.6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13B8F6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99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4F88FE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7.67%</w:t>
            </w:r>
          </w:p>
        </w:tc>
      </w:tr>
      <w:tr w:rsidR="004F2CF8" w:rsidRPr="00181B0B" w14:paraId="54AD77C9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DA045A3" w14:textId="20DF6945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Moderat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89C32B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.5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B53632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3.7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910085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6.9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71BDEE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0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342DE5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0.6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7599A8F" w14:textId="453FD0BE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19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38B34B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E7154D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8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CD0EDE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4.6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643DEC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5.5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4C58D8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6.0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9D3076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6.4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FCEC29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6.69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A0D11F3" w14:textId="7386F5EA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7.0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27655F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8.0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0CDCC64" w14:textId="7242367C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8.90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226C70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9.13%</w:t>
            </w:r>
          </w:p>
        </w:tc>
      </w:tr>
      <w:tr w:rsidR="004F2CF8" w:rsidRPr="00181B0B" w14:paraId="12D33FD8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DD93A28" w14:textId="2A9752B0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eFI - Severe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198C5B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5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CE66F6C" w14:textId="3D4FF3EA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.35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F4D6FE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.44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8CBD44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.78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E9C7BD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.1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446E5B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.4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EE70FF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.8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15D68C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6.3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78A5F0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2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26C989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9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B2694CD" w14:textId="64E8CC2F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39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2273BEF" w14:textId="4CFC6B6B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8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6333A43" w14:textId="0E438B46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.2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64EC82C" w14:textId="00C04622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9.5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76223CA" w14:textId="0B7088E6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1.0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B03D41F" w14:textId="197FE4B4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1.48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CED9E0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2.00%</w:t>
            </w:r>
          </w:p>
        </w:tc>
      </w:tr>
      <w:tr w:rsidR="004F2CF8" w:rsidRPr="00181B0B" w14:paraId="326CA1AA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D44ECC7" w14:textId="7C9AF059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WIMD - </w:t>
            </w:r>
            <w:proofErr w:type="gramStart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.Least</w:t>
            </w:r>
            <w:proofErr w:type="gramEnd"/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 xml:space="preserve"> Deprived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83C67A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06272C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BDAEE3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8F1F31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508D41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5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EBE2CE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5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0CEA2D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5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24A000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5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BEFD1E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5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A55529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64DDDB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3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440A40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EE190D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1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E7F2C7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08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FDA150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8.6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C652C5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8.39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063096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8.13%</w:t>
            </w:r>
          </w:p>
        </w:tc>
      </w:tr>
      <w:tr w:rsidR="004F2CF8" w:rsidRPr="00181B0B" w14:paraId="78A37283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C82CA28" w14:textId="49B67731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0921A6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2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00AB76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3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62AE52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3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6A5D0D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39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24AF4B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09A29E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546699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94CDA0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455567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5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8E42E1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5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4C7F32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9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5C8FD9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AB6119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9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5CE292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10E49D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3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C3464B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38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107F08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9.41%</w:t>
            </w:r>
          </w:p>
        </w:tc>
      </w:tr>
      <w:tr w:rsidR="004F2CF8" w:rsidRPr="00181B0B" w14:paraId="3D0FA990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16CF504" w14:textId="4A732D0F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C0063C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8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601CF5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0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E7D3AD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3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5462C8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027379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B8D9CE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2C981C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78518D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816F6F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40DACD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8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BAD5E2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0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502873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0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D09280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0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351B4D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1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0927DB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2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EED630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40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3FD721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41%</w:t>
            </w:r>
          </w:p>
        </w:tc>
      </w:tr>
      <w:tr w:rsidR="004F2CF8" w:rsidRPr="00181B0B" w14:paraId="72BB61B2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CE8C9CA" w14:textId="36ACE782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992010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8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13D6D2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8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C91AA05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34396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D8B68C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84083B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E0B1938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AD3433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8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5C6BF4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4A5751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7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6A88D85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8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EDFEF7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8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FF2D07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1.9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13376E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0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E66A0A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2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222D8A1F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28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818993C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22.47%</w:t>
            </w:r>
          </w:p>
        </w:tc>
      </w:tr>
      <w:tr w:rsidR="004F2CF8" w:rsidRPr="00181B0B" w14:paraId="1AF49AB1" w14:textId="77777777" w:rsidTr="00DD6BA1">
        <w:trPr>
          <w:trHeight w:val="300"/>
        </w:trPr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99FCDC5" w14:textId="2D7F36F0" w:rsidR="004F2CF8" w:rsidRPr="00181B0B" w:rsidRDefault="004F2CF8" w:rsidP="004F2CF8">
            <w:pPr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5.Most Deprived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2A5CBD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56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D88F52E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51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A32C0E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47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81F1392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42%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3E7D9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4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765C501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4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6439074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38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9098AD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34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E20CFCB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27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BD08FAA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25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1B243C69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33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82E3ED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41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12DAEE0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40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09A8903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36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387166D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52%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0742CD7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56%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3E8F466" w14:textId="77777777" w:rsidR="004F2CF8" w:rsidRPr="00181B0B" w:rsidRDefault="004F2CF8" w:rsidP="004F2CF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81B0B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7.58%</w:t>
            </w:r>
          </w:p>
        </w:tc>
      </w:tr>
    </w:tbl>
    <w:p w14:paraId="226559C9" w14:textId="2FE6803F" w:rsidR="004A06CF" w:rsidRPr="00181B0B" w:rsidRDefault="004A06CF">
      <w:pPr>
        <w:rPr>
          <w:rFonts w:asciiTheme="minorHAnsi" w:hAnsiTheme="minorHAnsi" w:cstheme="minorHAnsi"/>
          <w:sz w:val="22"/>
          <w:szCs w:val="22"/>
        </w:rPr>
      </w:pPr>
    </w:p>
    <w:p w14:paraId="552769C4" w14:textId="77777777" w:rsidR="00EB41D0" w:rsidRDefault="00EB41D0">
      <w:pPr>
        <w:spacing w:after="160" w:line="259" w:lineRule="auto"/>
        <w:rPr>
          <w:rFonts w:asciiTheme="minorHAnsi" w:hAnsiTheme="minorHAnsi" w:cstheme="minorHAnsi"/>
          <w:b/>
          <w:bCs/>
          <w:color w:val="44546A" w:themeColor="text2"/>
          <w:sz w:val="22"/>
          <w:szCs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br w:type="page"/>
      </w:r>
    </w:p>
    <w:p w14:paraId="3E132BEB" w14:textId="4662BE32" w:rsidR="00FF05E2" w:rsidRDefault="00FF05E2" w:rsidP="00CA5CF5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</w:pPr>
      <w:r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lastRenderedPageBreak/>
        <w:t>Stepwise multilevel logistic regression models</w:t>
      </w:r>
    </w:p>
    <w:p w14:paraId="6D5BFB9F" w14:textId="5AC36169" w:rsidR="00B2536F" w:rsidRDefault="00B2536F" w:rsidP="00B2536F">
      <w:pPr>
        <w:pStyle w:val="Caption"/>
        <w:keepNext/>
      </w:pPr>
      <w:r>
        <w:t>Table S</w:t>
      </w:r>
      <w:r w:rsidR="004E40E7">
        <w:fldChar w:fldCharType="begin"/>
      </w:r>
      <w:r w:rsidR="004E40E7">
        <w:instrText xml:space="preserve"> SEQ Table \* ARABIC </w:instrText>
      </w:r>
      <w:r w:rsidR="004E40E7">
        <w:fldChar w:fldCharType="separate"/>
      </w:r>
      <w:r>
        <w:rPr>
          <w:noProof/>
        </w:rPr>
        <w:t>6</w:t>
      </w:r>
      <w:r w:rsidR="004E40E7">
        <w:rPr>
          <w:noProof/>
        </w:rPr>
        <w:fldChar w:fldCharType="end"/>
      </w:r>
      <w:r>
        <w:t>. Model coefficients for the stepwise multilevel logistic regression models</w:t>
      </w:r>
      <w:r>
        <w:rPr>
          <w:noProof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742EF1" w:rsidRPr="00FF05E2" w14:paraId="6A80BC83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630D5043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  <w:t>Coefficients</w:t>
            </w:r>
          </w:p>
        </w:tc>
        <w:tc>
          <w:tcPr>
            <w:tcW w:w="714" w:type="pct"/>
            <w:noWrap/>
            <w:hideMark/>
          </w:tcPr>
          <w:p w14:paraId="10CD112E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618C856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FCA4EAE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F392EF8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FCBBE0E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646F063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</w:tr>
      <w:tr w:rsidR="00742EF1" w:rsidRPr="00FF05E2" w14:paraId="01E6F419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67CCD06B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Intercept</w:t>
            </w:r>
          </w:p>
        </w:tc>
        <w:tc>
          <w:tcPr>
            <w:tcW w:w="714" w:type="pct"/>
            <w:noWrap/>
            <w:hideMark/>
          </w:tcPr>
          <w:p w14:paraId="3764891D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5.274 (-5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562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4.986)</w:t>
            </w:r>
          </w:p>
        </w:tc>
        <w:tc>
          <w:tcPr>
            <w:tcW w:w="714" w:type="pct"/>
            <w:noWrap/>
            <w:hideMark/>
          </w:tcPr>
          <w:p w14:paraId="26ECFB1F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5.431 (-5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716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5.146)</w:t>
            </w:r>
          </w:p>
        </w:tc>
        <w:tc>
          <w:tcPr>
            <w:tcW w:w="714" w:type="pct"/>
            <w:noWrap/>
            <w:hideMark/>
          </w:tcPr>
          <w:p w14:paraId="6C6AA91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11.458 (-11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768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1.149)</w:t>
            </w:r>
          </w:p>
        </w:tc>
        <w:tc>
          <w:tcPr>
            <w:tcW w:w="714" w:type="pct"/>
            <w:noWrap/>
            <w:hideMark/>
          </w:tcPr>
          <w:p w14:paraId="52E555C8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11.94 (-12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5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1.629)</w:t>
            </w:r>
          </w:p>
        </w:tc>
        <w:tc>
          <w:tcPr>
            <w:tcW w:w="714" w:type="pct"/>
            <w:noWrap/>
            <w:hideMark/>
          </w:tcPr>
          <w:p w14:paraId="4318BAB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11.206 (-11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516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0.895)</w:t>
            </w:r>
          </w:p>
        </w:tc>
        <w:tc>
          <w:tcPr>
            <w:tcW w:w="714" w:type="pct"/>
            <w:noWrap/>
            <w:hideMark/>
          </w:tcPr>
          <w:p w14:paraId="26BED465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11.34 (-11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646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1.034)</w:t>
            </w:r>
          </w:p>
        </w:tc>
      </w:tr>
      <w:tr w:rsidR="00742EF1" w:rsidRPr="00FF05E2" w14:paraId="3D15CB09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142F088D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Care&amp;Repair Client</w:t>
            </w:r>
          </w:p>
        </w:tc>
        <w:tc>
          <w:tcPr>
            <w:tcW w:w="714" w:type="pct"/>
            <w:noWrap/>
            <w:hideMark/>
          </w:tcPr>
          <w:p w14:paraId="6B67B5CE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4B6939B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.215 (1.19,1.239)</w:t>
            </w:r>
          </w:p>
        </w:tc>
        <w:tc>
          <w:tcPr>
            <w:tcW w:w="714" w:type="pct"/>
            <w:noWrap/>
            <w:hideMark/>
          </w:tcPr>
          <w:p w14:paraId="6B4946D8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847 (0.824,0.871)</w:t>
            </w:r>
          </w:p>
        </w:tc>
        <w:tc>
          <w:tcPr>
            <w:tcW w:w="714" w:type="pct"/>
            <w:noWrap/>
            <w:hideMark/>
          </w:tcPr>
          <w:p w14:paraId="752FCCBE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838 (0.814,0.861)</w:t>
            </w:r>
          </w:p>
        </w:tc>
        <w:tc>
          <w:tcPr>
            <w:tcW w:w="714" w:type="pct"/>
            <w:noWrap/>
            <w:hideMark/>
          </w:tcPr>
          <w:p w14:paraId="45CE9407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742 (0.719,0.765)</w:t>
            </w:r>
          </w:p>
        </w:tc>
        <w:tc>
          <w:tcPr>
            <w:tcW w:w="714" w:type="pct"/>
            <w:noWrap/>
            <w:hideMark/>
          </w:tcPr>
          <w:p w14:paraId="2111A5E3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742 (0.719,0.765)</w:t>
            </w:r>
          </w:p>
        </w:tc>
      </w:tr>
      <w:tr w:rsidR="00742EF1" w:rsidRPr="00FF05E2" w14:paraId="571ACA00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081ADC62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Time Period (Quarter)</w:t>
            </w:r>
          </w:p>
        </w:tc>
        <w:tc>
          <w:tcPr>
            <w:tcW w:w="714" w:type="pct"/>
            <w:noWrap/>
            <w:hideMark/>
          </w:tcPr>
          <w:p w14:paraId="0985535A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5ADB5C91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35 (0.035,0.036)</w:t>
            </w:r>
          </w:p>
        </w:tc>
        <w:tc>
          <w:tcPr>
            <w:tcW w:w="714" w:type="pct"/>
            <w:noWrap/>
            <w:hideMark/>
          </w:tcPr>
          <w:p w14:paraId="2C7AFB59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44 (0.043,0.045)</w:t>
            </w:r>
          </w:p>
        </w:tc>
        <w:tc>
          <w:tcPr>
            <w:tcW w:w="714" w:type="pct"/>
            <w:noWrap/>
            <w:hideMark/>
          </w:tcPr>
          <w:p w14:paraId="0509428D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44 (0.043,0.045)</w:t>
            </w:r>
          </w:p>
        </w:tc>
        <w:tc>
          <w:tcPr>
            <w:tcW w:w="714" w:type="pct"/>
            <w:noWrap/>
            <w:hideMark/>
          </w:tcPr>
          <w:p w14:paraId="4F4ADE0F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39 (0.038,0.039)</w:t>
            </w:r>
          </w:p>
        </w:tc>
        <w:tc>
          <w:tcPr>
            <w:tcW w:w="714" w:type="pct"/>
            <w:noWrap/>
            <w:hideMark/>
          </w:tcPr>
          <w:p w14:paraId="0635C031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39 (0.038,0.04)</w:t>
            </w:r>
          </w:p>
        </w:tc>
      </w:tr>
      <w:tr w:rsidR="00742EF1" w:rsidRPr="00FF05E2" w14:paraId="77EC4196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39C456AA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Time Period (Quarter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):Care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&amp;Repair Client</w:t>
            </w:r>
          </w:p>
        </w:tc>
        <w:tc>
          <w:tcPr>
            <w:tcW w:w="714" w:type="pct"/>
            <w:noWrap/>
            <w:hideMark/>
          </w:tcPr>
          <w:p w14:paraId="3C3D8A7B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FF6588B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0.02 (-0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22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17)</w:t>
            </w:r>
          </w:p>
        </w:tc>
        <w:tc>
          <w:tcPr>
            <w:tcW w:w="714" w:type="pct"/>
            <w:noWrap/>
            <w:hideMark/>
          </w:tcPr>
          <w:p w14:paraId="48AF876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0.023 (-0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25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21)</w:t>
            </w:r>
          </w:p>
        </w:tc>
        <w:tc>
          <w:tcPr>
            <w:tcW w:w="714" w:type="pct"/>
            <w:noWrap/>
            <w:hideMark/>
          </w:tcPr>
          <w:p w14:paraId="10E9D85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0.025 (-0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27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22)</w:t>
            </w:r>
          </w:p>
        </w:tc>
        <w:tc>
          <w:tcPr>
            <w:tcW w:w="714" w:type="pct"/>
            <w:noWrap/>
            <w:hideMark/>
          </w:tcPr>
          <w:p w14:paraId="761CCF8D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0.027 (-0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3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25)</w:t>
            </w:r>
          </w:p>
        </w:tc>
        <w:tc>
          <w:tcPr>
            <w:tcW w:w="714" w:type="pct"/>
            <w:noWrap/>
            <w:hideMark/>
          </w:tcPr>
          <w:p w14:paraId="4A534789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0.027 (-0.</w:t>
            </w:r>
            <w:proofErr w:type="gramStart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3,-</w:t>
            </w:r>
            <w:proofErr w:type="gramEnd"/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25)</w:t>
            </w:r>
          </w:p>
        </w:tc>
      </w:tr>
      <w:tr w:rsidR="00742EF1" w:rsidRPr="00FF05E2" w14:paraId="213A2A2F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3D9D0A22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714" w:type="pct"/>
            <w:noWrap/>
            <w:hideMark/>
          </w:tcPr>
          <w:p w14:paraId="4C9A90E5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0B57329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C0FE129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81 (0.08,0.082)</w:t>
            </w:r>
          </w:p>
        </w:tc>
        <w:tc>
          <w:tcPr>
            <w:tcW w:w="714" w:type="pct"/>
            <w:noWrap/>
            <w:hideMark/>
          </w:tcPr>
          <w:p w14:paraId="783D9FA2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79 (0.078,0.08)</w:t>
            </w:r>
          </w:p>
        </w:tc>
        <w:tc>
          <w:tcPr>
            <w:tcW w:w="714" w:type="pct"/>
            <w:noWrap/>
            <w:hideMark/>
          </w:tcPr>
          <w:p w14:paraId="6F21FD77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65 (0.064,0.066)</w:t>
            </w:r>
          </w:p>
        </w:tc>
        <w:tc>
          <w:tcPr>
            <w:tcW w:w="714" w:type="pct"/>
            <w:noWrap/>
            <w:hideMark/>
          </w:tcPr>
          <w:p w14:paraId="0605A29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66 (0.065,0.066)</w:t>
            </w:r>
          </w:p>
        </w:tc>
      </w:tr>
      <w:tr w:rsidR="00742EF1" w:rsidRPr="00FF05E2" w14:paraId="3DFAFDD2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4F710592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Gender (Female)</w:t>
            </w:r>
          </w:p>
        </w:tc>
        <w:tc>
          <w:tcPr>
            <w:tcW w:w="714" w:type="pct"/>
            <w:noWrap/>
            <w:hideMark/>
          </w:tcPr>
          <w:p w14:paraId="3DEF8A3B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996CB42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90063F1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F06DA89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405 (0.39,0.42)</w:t>
            </w:r>
          </w:p>
        </w:tc>
        <w:tc>
          <w:tcPr>
            <w:tcW w:w="714" w:type="pct"/>
            <w:noWrap/>
            <w:hideMark/>
          </w:tcPr>
          <w:p w14:paraId="04FA8646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364 (0.349,0.379)</w:t>
            </w:r>
          </w:p>
        </w:tc>
        <w:tc>
          <w:tcPr>
            <w:tcW w:w="714" w:type="pct"/>
            <w:noWrap/>
            <w:hideMark/>
          </w:tcPr>
          <w:p w14:paraId="19FDF05E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364 (0.349,0.379)</w:t>
            </w:r>
          </w:p>
        </w:tc>
      </w:tr>
      <w:tr w:rsidR="00742EF1" w:rsidRPr="00FF05E2" w14:paraId="287306BB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60E8398E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eFI-Mild</w:t>
            </w:r>
          </w:p>
        </w:tc>
        <w:tc>
          <w:tcPr>
            <w:tcW w:w="714" w:type="pct"/>
            <w:noWrap/>
            <w:hideMark/>
          </w:tcPr>
          <w:p w14:paraId="47F4D56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6AAA715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BD896FD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F2530E4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40D17185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458 (0.442,0.475)</w:t>
            </w:r>
          </w:p>
        </w:tc>
        <w:tc>
          <w:tcPr>
            <w:tcW w:w="714" w:type="pct"/>
            <w:noWrap/>
            <w:hideMark/>
          </w:tcPr>
          <w:p w14:paraId="3DFCDB3A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453 (0.436,0.47)</w:t>
            </w:r>
          </w:p>
        </w:tc>
      </w:tr>
      <w:tr w:rsidR="00742EF1" w:rsidRPr="00FF05E2" w14:paraId="5865DBB7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5FD5F26C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eFI-Moderate</w:t>
            </w:r>
          </w:p>
        </w:tc>
        <w:tc>
          <w:tcPr>
            <w:tcW w:w="714" w:type="pct"/>
            <w:noWrap/>
            <w:hideMark/>
          </w:tcPr>
          <w:p w14:paraId="2DC205CF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765913F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5E81D675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60D25AA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16AB876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849 (0.83,0.869)</w:t>
            </w:r>
          </w:p>
        </w:tc>
        <w:tc>
          <w:tcPr>
            <w:tcW w:w="714" w:type="pct"/>
            <w:noWrap/>
            <w:hideMark/>
          </w:tcPr>
          <w:p w14:paraId="6633483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84 (0.82,0.86)</w:t>
            </w:r>
          </w:p>
        </w:tc>
      </w:tr>
      <w:tr w:rsidR="00742EF1" w:rsidRPr="00FF05E2" w14:paraId="21F1A961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56AAD9BD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eFI-Severe</w:t>
            </w:r>
          </w:p>
        </w:tc>
        <w:tc>
          <w:tcPr>
            <w:tcW w:w="714" w:type="pct"/>
            <w:noWrap/>
            <w:hideMark/>
          </w:tcPr>
          <w:p w14:paraId="737014D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DDBFBCF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B57F22A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7F2176A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D79158D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.133 (1.105,1.161)</w:t>
            </w:r>
          </w:p>
        </w:tc>
        <w:tc>
          <w:tcPr>
            <w:tcW w:w="714" w:type="pct"/>
            <w:noWrap/>
            <w:hideMark/>
          </w:tcPr>
          <w:p w14:paraId="793C861B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.121 (1.093,1.149)</w:t>
            </w:r>
          </w:p>
        </w:tc>
      </w:tr>
      <w:tr w:rsidR="00742EF1" w:rsidRPr="00FF05E2" w14:paraId="6E8EAE30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4EFBB38C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WIMD (2014)</w:t>
            </w:r>
          </w:p>
        </w:tc>
        <w:tc>
          <w:tcPr>
            <w:tcW w:w="714" w:type="pct"/>
            <w:noWrap/>
            <w:hideMark/>
          </w:tcPr>
          <w:p w14:paraId="2923DC6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5FCA1289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635EC6E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DBC2FEC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77874327" w14:textId="77777777" w:rsidR="00FF05E2" w:rsidRPr="00FF05E2" w:rsidRDefault="00FF05E2" w:rsidP="00FF05E2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B2827E1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039 (0.034,0.044)</w:t>
            </w:r>
          </w:p>
        </w:tc>
      </w:tr>
      <w:tr w:rsidR="00742EF1" w:rsidRPr="00FF05E2" w14:paraId="478CF14C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72BD644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  <w:t>Random effects</w:t>
            </w:r>
          </w:p>
        </w:tc>
        <w:tc>
          <w:tcPr>
            <w:tcW w:w="714" w:type="pct"/>
            <w:noWrap/>
            <w:hideMark/>
          </w:tcPr>
          <w:p w14:paraId="66BC7638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6710236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7129FC5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72C21647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1ADD941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4185DD7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742EF1" w:rsidRPr="00FF05E2" w14:paraId="6344EAC2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0511C1C3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Individual level variance</w:t>
            </w:r>
          </w:p>
        </w:tc>
        <w:tc>
          <w:tcPr>
            <w:tcW w:w="714" w:type="pct"/>
            <w:noWrap/>
            <w:hideMark/>
          </w:tcPr>
          <w:p w14:paraId="1542FE7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3.356 (3.324,3.387)</w:t>
            </w:r>
          </w:p>
        </w:tc>
        <w:tc>
          <w:tcPr>
            <w:tcW w:w="714" w:type="pct"/>
            <w:noWrap/>
            <w:hideMark/>
          </w:tcPr>
          <w:p w14:paraId="46286CDA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3.133 (3.101,3.164)</w:t>
            </w:r>
          </w:p>
        </w:tc>
        <w:tc>
          <w:tcPr>
            <w:tcW w:w="714" w:type="pct"/>
            <w:noWrap/>
            <w:hideMark/>
          </w:tcPr>
          <w:p w14:paraId="17E4B05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.094 (2.067,2.121)</w:t>
            </w:r>
          </w:p>
        </w:tc>
        <w:tc>
          <w:tcPr>
            <w:tcW w:w="714" w:type="pct"/>
            <w:noWrap/>
            <w:hideMark/>
          </w:tcPr>
          <w:p w14:paraId="3B4D44C8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.046 (2.019,2.073)</w:t>
            </w:r>
          </w:p>
        </w:tc>
        <w:tc>
          <w:tcPr>
            <w:tcW w:w="714" w:type="pct"/>
            <w:noWrap/>
            <w:hideMark/>
          </w:tcPr>
          <w:p w14:paraId="1E548453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.638 (1.614,1.663)</w:t>
            </w:r>
          </w:p>
        </w:tc>
        <w:tc>
          <w:tcPr>
            <w:tcW w:w="714" w:type="pct"/>
            <w:noWrap/>
            <w:hideMark/>
          </w:tcPr>
          <w:p w14:paraId="2B652B9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.653 (1.629,1.678)</w:t>
            </w:r>
          </w:p>
        </w:tc>
      </w:tr>
      <w:tr w:rsidR="00742EF1" w:rsidRPr="00FF05E2" w14:paraId="2AD66DA5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65EEFE33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Care&amp;Repair level variance</w:t>
            </w:r>
          </w:p>
        </w:tc>
        <w:tc>
          <w:tcPr>
            <w:tcW w:w="714" w:type="pct"/>
            <w:noWrap/>
            <w:hideMark/>
          </w:tcPr>
          <w:p w14:paraId="1C9ACFAF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281 (0.065,0.497)</w:t>
            </w:r>
          </w:p>
        </w:tc>
        <w:tc>
          <w:tcPr>
            <w:tcW w:w="714" w:type="pct"/>
            <w:noWrap/>
            <w:hideMark/>
          </w:tcPr>
          <w:p w14:paraId="7A1E284A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275 (0.063,0.486)</w:t>
            </w:r>
          </w:p>
        </w:tc>
        <w:tc>
          <w:tcPr>
            <w:tcW w:w="714" w:type="pct"/>
            <w:noWrap/>
            <w:hideMark/>
          </w:tcPr>
          <w:p w14:paraId="71FC962A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311 (0.072,0.55)</w:t>
            </w:r>
          </w:p>
        </w:tc>
        <w:tc>
          <w:tcPr>
            <w:tcW w:w="714" w:type="pct"/>
            <w:noWrap/>
            <w:hideMark/>
          </w:tcPr>
          <w:p w14:paraId="0219D00F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312 (0.072,0.552)</w:t>
            </w:r>
          </w:p>
        </w:tc>
        <w:tc>
          <w:tcPr>
            <w:tcW w:w="714" w:type="pct"/>
            <w:noWrap/>
            <w:hideMark/>
          </w:tcPr>
          <w:p w14:paraId="334F7A3C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311 (0.072,0.55)</w:t>
            </w:r>
          </w:p>
        </w:tc>
        <w:tc>
          <w:tcPr>
            <w:tcW w:w="714" w:type="pct"/>
            <w:noWrap/>
            <w:hideMark/>
          </w:tcPr>
          <w:p w14:paraId="0B111EC7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0.301 (0.069,0.532)</w:t>
            </w:r>
          </w:p>
        </w:tc>
      </w:tr>
      <w:tr w:rsidR="00742EF1" w:rsidRPr="00FF05E2" w14:paraId="0E2EBA15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7F39130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4B9AF2D1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126213AB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5799557F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3071C2D4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174C02C1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5A126161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742EF1" w:rsidRPr="00FF05E2" w14:paraId="494DCCD9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31A56410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Observations</w:t>
            </w:r>
          </w:p>
        </w:tc>
        <w:tc>
          <w:tcPr>
            <w:tcW w:w="714" w:type="pct"/>
            <w:noWrap/>
            <w:hideMark/>
          </w:tcPr>
          <w:p w14:paraId="30FC88A3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6312B259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5F50F811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4049880E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5FF55FCB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6368DF5D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</w:tr>
      <w:tr w:rsidR="00742EF1" w:rsidRPr="00FF05E2" w14:paraId="79562671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48B88769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Individuals </w:t>
            </w:r>
          </w:p>
        </w:tc>
        <w:tc>
          <w:tcPr>
            <w:tcW w:w="714" w:type="pct"/>
            <w:noWrap/>
            <w:hideMark/>
          </w:tcPr>
          <w:p w14:paraId="6A2F942B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3E542B55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3E0F436E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6A9AADD9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4B0C4455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30A65D4D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</w:tr>
      <w:tr w:rsidR="00742EF1" w:rsidRPr="00FF05E2" w14:paraId="63FF297B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790DA439" w14:textId="77777777" w:rsidR="00FF05E2" w:rsidRPr="00FF05E2" w:rsidRDefault="00FF05E2" w:rsidP="00FF05E2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Care&amp;Repair Regions</w:t>
            </w:r>
          </w:p>
        </w:tc>
        <w:tc>
          <w:tcPr>
            <w:tcW w:w="714" w:type="pct"/>
            <w:noWrap/>
            <w:hideMark/>
          </w:tcPr>
          <w:p w14:paraId="1B62238F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1EFADA60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18985BE9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280AB49D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3DBFC300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00A8BA49" w14:textId="77777777" w:rsidR="00FF05E2" w:rsidRPr="00FF05E2" w:rsidRDefault="00FF05E2" w:rsidP="00FF05E2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FF05E2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</w:tr>
      <w:tr w:rsidR="001521AB" w:rsidRPr="00FF05E2" w14:paraId="45430CC5" w14:textId="77777777" w:rsidTr="00C94414">
        <w:trPr>
          <w:trHeight w:val="20"/>
        </w:trPr>
        <w:tc>
          <w:tcPr>
            <w:tcW w:w="714" w:type="pct"/>
            <w:noWrap/>
            <w:vAlign w:val="bottom"/>
          </w:tcPr>
          <w:p w14:paraId="7DAA6C22" w14:textId="73AF09A6" w:rsidR="001521AB" w:rsidRPr="00FF05E2" w:rsidRDefault="001521AB" w:rsidP="001521AB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714" w:type="pct"/>
            <w:noWrap/>
            <w:vAlign w:val="bottom"/>
          </w:tcPr>
          <w:p w14:paraId="0E03402D" w14:textId="1D120D3C" w:rsidR="001521AB" w:rsidRPr="00FF05E2" w:rsidRDefault="001521AB" w:rsidP="001521A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4" w:type="pct"/>
            <w:noWrap/>
            <w:vAlign w:val="bottom"/>
          </w:tcPr>
          <w:p w14:paraId="2DC1C083" w14:textId="45B48A7D" w:rsidR="001521AB" w:rsidRPr="00FF05E2" w:rsidRDefault="001521AB" w:rsidP="001521A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714" w:type="pct"/>
            <w:noWrap/>
            <w:vAlign w:val="bottom"/>
          </w:tcPr>
          <w:p w14:paraId="7D0323F9" w14:textId="218C15B3" w:rsidR="001521AB" w:rsidRPr="00FF05E2" w:rsidRDefault="001521AB" w:rsidP="001521A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14" w:type="pct"/>
            <w:noWrap/>
            <w:vAlign w:val="bottom"/>
          </w:tcPr>
          <w:p w14:paraId="7C88051C" w14:textId="44DA4628" w:rsidR="001521AB" w:rsidRPr="00FF05E2" w:rsidRDefault="001521AB" w:rsidP="001521A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714" w:type="pct"/>
            <w:noWrap/>
            <w:vAlign w:val="bottom"/>
          </w:tcPr>
          <w:p w14:paraId="0938F48B" w14:textId="29665AF7" w:rsidR="001521AB" w:rsidRPr="00FF05E2" w:rsidRDefault="001521AB" w:rsidP="001521A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714" w:type="pct"/>
            <w:noWrap/>
            <w:vAlign w:val="bottom"/>
          </w:tcPr>
          <w:p w14:paraId="690A253A" w14:textId="184D4333" w:rsidR="001521AB" w:rsidRPr="00FF05E2" w:rsidRDefault="001521AB" w:rsidP="001521A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2</w:t>
            </w:r>
          </w:p>
        </w:tc>
      </w:tr>
      <w:tr w:rsidR="00EC331D" w:rsidRPr="00FF05E2" w14:paraId="58D7C53F" w14:textId="77777777" w:rsidTr="00C94414">
        <w:trPr>
          <w:trHeight w:val="20"/>
        </w:trPr>
        <w:tc>
          <w:tcPr>
            <w:tcW w:w="714" w:type="pct"/>
            <w:noWrap/>
            <w:vAlign w:val="bottom"/>
          </w:tcPr>
          <w:p w14:paraId="30509120" w14:textId="57BF62CD" w:rsidR="00EC331D" w:rsidRPr="00FF05E2" w:rsidRDefault="00EC331D" w:rsidP="00EC331D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C 95% CI</w:t>
            </w:r>
          </w:p>
        </w:tc>
        <w:tc>
          <w:tcPr>
            <w:tcW w:w="714" w:type="pct"/>
            <w:noWrap/>
            <w:vAlign w:val="bottom"/>
          </w:tcPr>
          <w:p w14:paraId="1DDC522B" w14:textId="77777777" w:rsidR="00EC331D" w:rsidRPr="00FF05E2" w:rsidRDefault="00EC331D" w:rsidP="00EC331D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vAlign w:val="bottom"/>
          </w:tcPr>
          <w:p w14:paraId="2848F16C" w14:textId="643E4423" w:rsidR="00EC331D" w:rsidRPr="00FF05E2" w:rsidRDefault="00EC331D" w:rsidP="00EC331D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73-0.6706</w:t>
            </w:r>
          </w:p>
        </w:tc>
        <w:tc>
          <w:tcPr>
            <w:tcW w:w="714" w:type="pct"/>
            <w:noWrap/>
            <w:vAlign w:val="bottom"/>
          </w:tcPr>
          <w:p w14:paraId="11627FBF" w14:textId="43C8EFFF" w:rsidR="00EC331D" w:rsidRPr="00FF05E2" w:rsidRDefault="00EC331D" w:rsidP="00EC331D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72-0.7503</w:t>
            </w:r>
          </w:p>
        </w:tc>
        <w:tc>
          <w:tcPr>
            <w:tcW w:w="714" w:type="pct"/>
            <w:noWrap/>
            <w:vAlign w:val="bottom"/>
          </w:tcPr>
          <w:p w14:paraId="0ACB8F1E" w14:textId="0EABD817" w:rsidR="00EC331D" w:rsidRPr="00FF05E2" w:rsidRDefault="00EC331D" w:rsidP="00EC331D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27-0.7557</w:t>
            </w:r>
          </w:p>
        </w:tc>
        <w:tc>
          <w:tcPr>
            <w:tcW w:w="714" w:type="pct"/>
            <w:noWrap/>
            <w:vAlign w:val="bottom"/>
          </w:tcPr>
          <w:p w14:paraId="3E3E2560" w14:textId="718DA4A6" w:rsidR="00EC331D" w:rsidRPr="00FF05E2" w:rsidRDefault="00EC331D" w:rsidP="00EC331D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91-0.7719</w:t>
            </w:r>
          </w:p>
        </w:tc>
        <w:tc>
          <w:tcPr>
            <w:tcW w:w="714" w:type="pct"/>
            <w:noWrap/>
            <w:vAlign w:val="bottom"/>
          </w:tcPr>
          <w:p w14:paraId="712CA58B" w14:textId="61F25A48" w:rsidR="00EC331D" w:rsidRPr="00FF05E2" w:rsidRDefault="00EC331D" w:rsidP="00EC331D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05-0.7734</w:t>
            </w:r>
          </w:p>
        </w:tc>
      </w:tr>
    </w:tbl>
    <w:p w14:paraId="0164C089" w14:textId="77777777" w:rsidR="00FF05E2" w:rsidRPr="00FF05E2" w:rsidRDefault="00FF05E2" w:rsidP="00FF05E2"/>
    <w:p w14:paraId="4E030974" w14:textId="77777777" w:rsidR="00EB41D0" w:rsidRDefault="00EB41D0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162E6B14" w14:textId="0B12097F" w:rsidR="00B2536F" w:rsidRDefault="00B2536F" w:rsidP="00B2536F">
      <w:pPr>
        <w:pStyle w:val="Caption"/>
        <w:keepNext/>
      </w:pPr>
      <w:r>
        <w:lastRenderedPageBreak/>
        <w:t>Table S</w:t>
      </w:r>
      <w:r w:rsidR="004E40E7">
        <w:fldChar w:fldCharType="begin"/>
      </w:r>
      <w:r w:rsidR="004E40E7">
        <w:instrText xml:space="preserve"> SEQ Table \* ARABIC </w:instrText>
      </w:r>
      <w:r w:rsidR="004E40E7">
        <w:fldChar w:fldCharType="separate"/>
      </w:r>
      <w:r>
        <w:rPr>
          <w:noProof/>
        </w:rPr>
        <w:t>7</w:t>
      </w:r>
      <w:r w:rsidR="004E40E7">
        <w:rPr>
          <w:noProof/>
        </w:rPr>
        <w:fldChar w:fldCharType="end"/>
      </w:r>
      <w:r>
        <w:t xml:space="preserve">. Odds Ratios for the stepwise multilevel </w:t>
      </w:r>
      <w:r>
        <w:rPr>
          <w:noProof/>
        </w:rPr>
        <w:t>logistic regression models.</w:t>
      </w:r>
    </w:p>
    <w:tbl>
      <w:tblPr>
        <w:tblStyle w:val="TableGrid"/>
        <w:tblW w:w="4975" w:type="pct"/>
        <w:tblLayout w:type="fixed"/>
        <w:tblLook w:val="04A0" w:firstRow="1" w:lastRow="0" w:firstColumn="1" w:lastColumn="0" w:noHBand="0" w:noVBand="1"/>
      </w:tblPr>
      <w:tblGrid>
        <w:gridCol w:w="1983"/>
        <w:gridCol w:w="1983"/>
        <w:gridCol w:w="1983"/>
        <w:gridCol w:w="1983"/>
        <w:gridCol w:w="1982"/>
        <w:gridCol w:w="1982"/>
        <w:gridCol w:w="1982"/>
      </w:tblGrid>
      <w:tr w:rsidR="009F7BA6" w:rsidRPr="009F7BA6" w14:paraId="587BEDDB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6705600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  <w:t>Odds Ratios</w:t>
            </w:r>
          </w:p>
        </w:tc>
        <w:tc>
          <w:tcPr>
            <w:tcW w:w="714" w:type="pct"/>
            <w:noWrap/>
            <w:hideMark/>
          </w:tcPr>
          <w:p w14:paraId="544216EE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6768440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BBC5249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52AD757D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3811460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9F78A27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</w:tr>
      <w:tr w:rsidR="009F7BA6" w:rsidRPr="009F7BA6" w14:paraId="56B079EF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2560D5C8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Intercept</w:t>
            </w:r>
          </w:p>
        </w:tc>
        <w:tc>
          <w:tcPr>
            <w:tcW w:w="714" w:type="pct"/>
            <w:noWrap/>
            <w:hideMark/>
          </w:tcPr>
          <w:p w14:paraId="0EF630B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005 (0.004,0.007)</w:t>
            </w:r>
          </w:p>
        </w:tc>
        <w:tc>
          <w:tcPr>
            <w:tcW w:w="714" w:type="pct"/>
            <w:noWrap/>
            <w:hideMark/>
          </w:tcPr>
          <w:p w14:paraId="15B8059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004 (0.003,0.006)</w:t>
            </w:r>
          </w:p>
        </w:tc>
        <w:tc>
          <w:tcPr>
            <w:tcW w:w="714" w:type="pct"/>
            <w:noWrap/>
            <w:hideMark/>
          </w:tcPr>
          <w:p w14:paraId="4FBB70A2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 (0,0)</w:t>
            </w:r>
          </w:p>
        </w:tc>
        <w:tc>
          <w:tcPr>
            <w:tcW w:w="714" w:type="pct"/>
            <w:noWrap/>
            <w:hideMark/>
          </w:tcPr>
          <w:p w14:paraId="64DCDD94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 (0,0)</w:t>
            </w:r>
          </w:p>
        </w:tc>
        <w:tc>
          <w:tcPr>
            <w:tcW w:w="714" w:type="pct"/>
            <w:noWrap/>
            <w:hideMark/>
          </w:tcPr>
          <w:p w14:paraId="082D51BB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 (0,0)</w:t>
            </w:r>
          </w:p>
        </w:tc>
        <w:tc>
          <w:tcPr>
            <w:tcW w:w="714" w:type="pct"/>
            <w:noWrap/>
            <w:hideMark/>
          </w:tcPr>
          <w:p w14:paraId="4DA53A0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 (0,0)</w:t>
            </w:r>
          </w:p>
        </w:tc>
      </w:tr>
      <w:tr w:rsidR="009F7BA6" w:rsidRPr="009F7BA6" w14:paraId="2FC6B281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4B4299AB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Care&amp;Repair Client</w:t>
            </w:r>
          </w:p>
        </w:tc>
        <w:tc>
          <w:tcPr>
            <w:tcW w:w="714" w:type="pct"/>
            <w:noWrap/>
            <w:hideMark/>
          </w:tcPr>
          <w:p w14:paraId="550E18C6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8D9541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3.369 (3.287,3.454)</w:t>
            </w:r>
          </w:p>
        </w:tc>
        <w:tc>
          <w:tcPr>
            <w:tcW w:w="714" w:type="pct"/>
            <w:noWrap/>
            <w:hideMark/>
          </w:tcPr>
          <w:p w14:paraId="647C19B2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334 (2.28,2.389)</w:t>
            </w:r>
          </w:p>
        </w:tc>
        <w:tc>
          <w:tcPr>
            <w:tcW w:w="714" w:type="pct"/>
            <w:noWrap/>
            <w:hideMark/>
          </w:tcPr>
          <w:p w14:paraId="07F2C0F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311 (2.258,2.365)</w:t>
            </w:r>
          </w:p>
        </w:tc>
        <w:tc>
          <w:tcPr>
            <w:tcW w:w="714" w:type="pct"/>
            <w:noWrap/>
            <w:hideMark/>
          </w:tcPr>
          <w:p w14:paraId="06E1B4E0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1 (2.052,2.149)</w:t>
            </w:r>
          </w:p>
        </w:tc>
        <w:tc>
          <w:tcPr>
            <w:tcW w:w="714" w:type="pct"/>
            <w:noWrap/>
            <w:hideMark/>
          </w:tcPr>
          <w:p w14:paraId="1BE4B37E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101 (2.053,2.15)</w:t>
            </w:r>
          </w:p>
        </w:tc>
      </w:tr>
      <w:tr w:rsidR="009F7BA6" w:rsidRPr="009F7BA6" w14:paraId="749C2870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74BACE82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Time Period (Quarter)</w:t>
            </w:r>
          </w:p>
        </w:tc>
        <w:tc>
          <w:tcPr>
            <w:tcW w:w="714" w:type="pct"/>
            <w:noWrap/>
            <w:hideMark/>
          </w:tcPr>
          <w:p w14:paraId="3D9154A7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B69553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36 (1.035,1.037)</w:t>
            </w:r>
          </w:p>
        </w:tc>
        <w:tc>
          <w:tcPr>
            <w:tcW w:w="714" w:type="pct"/>
            <w:noWrap/>
            <w:hideMark/>
          </w:tcPr>
          <w:p w14:paraId="62F73B47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45 (1.044,1.046)</w:t>
            </w:r>
          </w:p>
        </w:tc>
        <w:tc>
          <w:tcPr>
            <w:tcW w:w="714" w:type="pct"/>
            <w:noWrap/>
            <w:hideMark/>
          </w:tcPr>
          <w:p w14:paraId="41AA0F40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45 (1.044,1.046)</w:t>
            </w:r>
          </w:p>
        </w:tc>
        <w:tc>
          <w:tcPr>
            <w:tcW w:w="714" w:type="pct"/>
            <w:noWrap/>
            <w:hideMark/>
          </w:tcPr>
          <w:p w14:paraId="3417D8C7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4 (1.039,1.04)</w:t>
            </w:r>
          </w:p>
        </w:tc>
        <w:tc>
          <w:tcPr>
            <w:tcW w:w="714" w:type="pct"/>
            <w:noWrap/>
            <w:hideMark/>
          </w:tcPr>
          <w:p w14:paraId="11E40B8F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4 (1.039,1.04)</w:t>
            </w:r>
          </w:p>
        </w:tc>
      </w:tr>
      <w:tr w:rsidR="009F7BA6" w:rsidRPr="009F7BA6" w14:paraId="2267CD5F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25C8596F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Time Period (Quarter</w:t>
            </w:r>
            <w:proofErr w:type="gramStart"/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):Care</w:t>
            </w:r>
            <w:proofErr w:type="gramEnd"/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&amp;Repair Client</w:t>
            </w:r>
          </w:p>
        </w:tc>
        <w:tc>
          <w:tcPr>
            <w:tcW w:w="714" w:type="pct"/>
            <w:noWrap/>
            <w:hideMark/>
          </w:tcPr>
          <w:p w14:paraId="121BBDD6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4D4E6B4C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981 (0.978,0.983)</w:t>
            </w:r>
          </w:p>
        </w:tc>
        <w:tc>
          <w:tcPr>
            <w:tcW w:w="714" w:type="pct"/>
            <w:noWrap/>
            <w:hideMark/>
          </w:tcPr>
          <w:p w14:paraId="5477110F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977 (0.975,0.979)</w:t>
            </w:r>
          </w:p>
        </w:tc>
        <w:tc>
          <w:tcPr>
            <w:tcW w:w="714" w:type="pct"/>
            <w:noWrap/>
            <w:hideMark/>
          </w:tcPr>
          <w:p w14:paraId="76D64D1B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976 (0.974,0.978)</w:t>
            </w:r>
          </w:p>
        </w:tc>
        <w:tc>
          <w:tcPr>
            <w:tcW w:w="714" w:type="pct"/>
            <w:noWrap/>
            <w:hideMark/>
          </w:tcPr>
          <w:p w14:paraId="1658EAC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973 (0.971,0.975)</w:t>
            </w:r>
          </w:p>
        </w:tc>
        <w:tc>
          <w:tcPr>
            <w:tcW w:w="714" w:type="pct"/>
            <w:noWrap/>
            <w:hideMark/>
          </w:tcPr>
          <w:p w14:paraId="6C34031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973 (0.971,0.975)</w:t>
            </w:r>
          </w:p>
        </w:tc>
      </w:tr>
      <w:tr w:rsidR="009F7BA6" w:rsidRPr="009F7BA6" w14:paraId="13D003D2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033E6F96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714" w:type="pct"/>
            <w:noWrap/>
            <w:hideMark/>
          </w:tcPr>
          <w:p w14:paraId="0D4B7834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34F2AE7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F2D9961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85 (1.084,1.086)</w:t>
            </w:r>
          </w:p>
        </w:tc>
        <w:tc>
          <w:tcPr>
            <w:tcW w:w="714" w:type="pct"/>
            <w:noWrap/>
            <w:hideMark/>
          </w:tcPr>
          <w:p w14:paraId="0361F50C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82 (1.081,1.083)</w:t>
            </w:r>
          </w:p>
        </w:tc>
        <w:tc>
          <w:tcPr>
            <w:tcW w:w="714" w:type="pct"/>
            <w:noWrap/>
            <w:hideMark/>
          </w:tcPr>
          <w:p w14:paraId="60027E2C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68 (1.067,1.068)</w:t>
            </w:r>
          </w:p>
        </w:tc>
        <w:tc>
          <w:tcPr>
            <w:tcW w:w="714" w:type="pct"/>
            <w:noWrap/>
            <w:hideMark/>
          </w:tcPr>
          <w:p w14:paraId="5AAF5801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68 (1.067,1.069)</w:t>
            </w:r>
          </w:p>
        </w:tc>
      </w:tr>
      <w:tr w:rsidR="009F7BA6" w:rsidRPr="009F7BA6" w14:paraId="21DB49AF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2E2F4085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Gender (Female)</w:t>
            </w:r>
          </w:p>
        </w:tc>
        <w:tc>
          <w:tcPr>
            <w:tcW w:w="714" w:type="pct"/>
            <w:noWrap/>
            <w:hideMark/>
          </w:tcPr>
          <w:p w14:paraId="65CAEEC1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536440C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7DDD4358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C6D6FA5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5 (1.477,1.523)</w:t>
            </w:r>
          </w:p>
        </w:tc>
        <w:tc>
          <w:tcPr>
            <w:tcW w:w="714" w:type="pct"/>
            <w:noWrap/>
            <w:hideMark/>
          </w:tcPr>
          <w:p w14:paraId="7D60DD56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439 (1.418,1.461)</w:t>
            </w:r>
          </w:p>
        </w:tc>
        <w:tc>
          <w:tcPr>
            <w:tcW w:w="714" w:type="pct"/>
            <w:noWrap/>
            <w:hideMark/>
          </w:tcPr>
          <w:p w14:paraId="081828A0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439 (1.417,1.46)</w:t>
            </w:r>
          </w:p>
        </w:tc>
      </w:tr>
      <w:tr w:rsidR="009F7BA6" w:rsidRPr="009F7BA6" w14:paraId="4057FEBE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74A683F4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eFI-Mild</w:t>
            </w:r>
          </w:p>
        </w:tc>
        <w:tc>
          <w:tcPr>
            <w:tcW w:w="714" w:type="pct"/>
            <w:noWrap/>
            <w:hideMark/>
          </w:tcPr>
          <w:p w14:paraId="33212F7D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B278E07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57805E2F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72AA2164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3CFDDE3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582 (1.556,1.608)</w:t>
            </w:r>
          </w:p>
        </w:tc>
        <w:tc>
          <w:tcPr>
            <w:tcW w:w="714" w:type="pct"/>
            <w:noWrap/>
            <w:hideMark/>
          </w:tcPr>
          <w:p w14:paraId="587FF7F3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573 (1.547,1.6)</w:t>
            </w:r>
          </w:p>
        </w:tc>
      </w:tr>
      <w:tr w:rsidR="009F7BA6" w:rsidRPr="009F7BA6" w14:paraId="04D9A9C9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0AD49438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eFI-Moderate</w:t>
            </w:r>
          </w:p>
        </w:tc>
        <w:tc>
          <w:tcPr>
            <w:tcW w:w="714" w:type="pct"/>
            <w:noWrap/>
            <w:hideMark/>
          </w:tcPr>
          <w:p w14:paraId="1846EFF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7471162B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16C7359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891DD66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7EE75124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338 (2.292,2.385)</w:t>
            </w:r>
          </w:p>
        </w:tc>
        <w:tc>
          <w:tcPr>
            <w:tcW w:w="714" w:type="pct"/>
            <w:noWrap/>
            <w:hideMark/>
          </w:tcPr>
          <w:p w14:paraId="0B20D00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316 (2.27,2.363)</w:t>
            </w:r>
          </w:p>
        </w:tc>
      </w:tr>
      <w:tr w:rsidR="009F7BA6" w:rsidRPr="009F7BA6" w14:paraId="52F4601B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2D53468F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eFI-Severe</w:t>
            </w:r>
          </w:p>
        </w:tc>
        <w:tc>
          <w:tcPr>
            <w:tcW w:w="714" w:type="pct"/>
            <w:noWrap/>
            <w:hideMark/>
          </w:tcPr>
          <w:p w14:paraId="6EC69AD0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542E069C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4C081FE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8478F4A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1C50F58F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3.105 (3.019,3.193)</w:t>
            </w:r>
          </w:p>
        </w:tc>
        <w:tc>
          <w:tcPr>
            <w:tcW w:w="714" w:type="pct"/>
            <w:noWrap/>
            <w:hideMark/>
          </w:tcPr>
          <w:p w14:paraId="68E9231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3.068 (2.983,3.156)</w:t>
            </w:r>
          </w:p>
        </w:tc>
      </w:tr>
      <w:tr w:rsidR="009F7BA6" w:rsidRPr="009F7BA6" w14:paraId="288E0C2E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0417C67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WIMD (2014)</w:t>
            </w:r>
          </w:p>
        </w:tc>
        <w:tc>
          <w:tcPr>
            <w:tcW w:w="714" w:type="pct"/>
            <w:noWrap/>
            <w:hideMark/>
          </w:tcPr>
          <w:p w14:paraId="1F25E18E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0B4AD703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51273A12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68EBB647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35BCB7A8" w14:textId="77777777" w:rsidR="009F7BA6" w:rsidRPr="009F7BA6" w:rsidRDefault="009F7BA6" w:rsidP="009F7BA6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714" w:type="pct"/>
            <w:noWrap/>
            <w:hideMark/>
          </w:tcPr>
          <w:p w14:paraId="23DE7728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04 (1.034,1.045)</w:t>
            </w:r>
          </w:p>
        </w:tc>
      </w:tr>
      <w:tr w:rsidR="009F7BA6" w:rsidRPr="009F7BA6" w14:paraId="209A9B61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6C76019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i/>
                <w:iCs/>
                <w:color w:val="000000"/>
                <w:sz w:val="20"/>
                <w:lang w:eastAsia="en-GB"/>
              </w:rPr>
              <w:t>Random effects</w:t>
            </w:r>
          </w:p>
        </w:tc>
        <w:tc>
          <w:tcPr>
            <w:tcW w:w="714" w:type="pct"/>
            <w:noWrap/>
            <w:hideMark/>
          </w:tcPr>
          <w:p w14:paraId="06282FF7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4EC4C110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6D2F74B3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509CFAD3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314F5DF9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4CD4F3D2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9F7BA6" w:rsidRPr="009F7BA6" w14:paraId="76D4D81C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664794C7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Individual level variance</w:t>
            </w:r>
          </w:p>
        </w:tc>
        <w:tc>
          <w:tcPr>
            <w:tcW w:w="714" w:type="pct"/>
            <w:noWrap/>
            <w:hideMark/>
          </w:tcPr>
          <w:p w14:paraId="63238D81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3.356 (3.324,3.387)</w:t>
            </w:r>
          </w:p>
        </w:tc>
        <w:tc>
          <w:tcPr>
            <w:tcW w:w="714" w:type="pct"/>
            <w:noWrap/>
            <w:hideMark/>
          </w:tcPr>
          <w:p w14:paraId="65F86753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3.133 (3.101,3.164)</w:t>
            </w:r>
          </w:p>
        </w:tc>
        <w:tc>
          <w:tcPr>
            <w:tcW w:w="714" w:type="pct"/>
            <w:noWrap/>
            <w:hideMark/>
          </w:tcPr>
          <w:p w14:paraId="05A0D6B7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094 (2.067,2.121)</w:t>
            </w:r>
          </w:p>
        </w:tc>
        <w:tc>
          <w:tcPr>
            <w:tcW w:w="714" w:type="pct"/>
            <w:noWrap/>
            <w:hideMark/>
          </w:tcPr>
          <w:p w14:paraId="0659CBC1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.046 (2.019,2.073)</w:t>
            </w:r>
          </w:p>
        </w:tc>
        <w:tc>
          <w:tcPr>
            <w:tcW w:w="714" w:type="pct"/>
            <w:noWrap/>
            <w:hideMark/>
          </w:tcPr>
          <w:p w14:paraId="3DEA511A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638 (1.614,1.663)</w:t>
            </w:r>
          </w:p>
        </w:tc>
        <w:tc>
          <w:tcPr>
            <w:tcW w:w="714" w:type="pct"/>
            <w:noWrap/>
            <w:hideMark/>
          </w:tcPr>
          <w:p w14:paraId="61362FCE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.653 (1.629,1.678)</w:t>
            </w:r>
          </w:p>
        </w:tc>
      </w:tr>
      <w:tr w:rsidR="009F7BA6" w:rsidRPr="009F7BA6" w14:paraId="441DB689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5E73A80D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Care&amp;Repair level variance</w:t>
            </w:r>
          </w:p>
        </w:tc>
        <w:tc>
          <w:tcPr>
            <w:tcW w:w="714" w:type="pct"/>
            <w:noWrap/>
            <w:hideMark/>
          </w:tcPr>
          <w:p w14:paraId="1602DA8F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281 (0.065,0.497)</w:t>
            </w:r>
          </w:p>
        </w:tc>
        <w:tc>
          <w:tcPr>
            <w:tcW w:w="714" w:type="pct"/>
            <w:noWrap/>
            <w:hideMark/>
          </w:tcPr>
          <w:p w14:paraId="06875FA4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275 (0.063,0.486)</w:t>
            </w:r>
          </w:p>
        </w:tc>
        <w:tc>
          <w:tcPr>
            <w:tcW w:w="714" w:type="pct"/>
            <w:noWrap/>
            <w:hideMark/>
          </w:tcPr>
          <w:p w14:paraId="126CD931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311 (0.072,0.55)</w:t>
            </w:r>
          </w:p>
        </w:tc>
        <w:tc>
          <w:tcPr>
            <w:tcW w:w="714" w:type="pct"/>
            <w:noWrap/>
            <w:hideMark/>
          </w:tcPr>
          <w:p w14:paraId="74D4F2A2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312 (0.072,0.552)</w:t>
            </w:r>
          </w:p>
        </w:tc>
        <w:tc>
          <w:tcPr>
            <w:tcW w:w="714" w:type="pct"/>
            <w:noWrap/>
            <w:hideMark/>
          </w:tcPr>
          <w:p w14:paraId="286D15C8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311 (0.072,0.55)</w:t>
            </w:r>
          </w:p>
        </w:tc>
        <w:tc>
          <w:tcPr>
            <w:tcW w:w="714" w:type="pct"/>
            <w:noWrap/>
            <w:hideMark/>
          </w:tcPr>
          <w:p w14:paraId="7BE966E7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0.301 (0.069,0.532)</w:t>
            </w:r>
          </w:p>
        </w:tc>
      </w:tr>
      <w:tr w:rsidR="009F7BA6" w:rsidRPr="009F7BA6" w14:paraId="364B0B7B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42F0811B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1F95D2C2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51C3302C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481BDDB4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7015146F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73BDE28D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714" w:type="pct"/>
            <w:noWrap/>
            <w:hideMark/>
          </w:tcPr>
          <w:p w14:paraId="56A941B8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9F7BA6" w:rsidRPr="009F7BA6" w14:paraId="0360115C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78044D24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Observations</w:t>
            </w:r>
          </w:p>
        </w:tc>
        <w:tc>
          <w:tcPr>
            <w:tcW w:w="714" w:type="pct"/>
            <w:noWrap/>
            <w:hideMark/>
          </w:tcPr>
          <w:p w14:paraId="581047A7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0399A8F7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38F3B04C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77BF1FA9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7A2E7E3E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  <w:tc>
          <w:tcPr>
            <w:tcW w:w="714" w:type="pct"/>
            <w:noWrap/>
            <w:hideMark/>
          </w:tcPr>
          <w:p w14:paraId="64AE076F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22016986</w:t>
            </w:r>
          </w:p>
        </w:tc>
      </w:tr>
      <w:tr w:rsidR="009F7BA6" w:rsidRPr="009F7BA6" w14:paraId="74FBA99F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17869658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Individuals </w:t>
            </w:r>
          </w:p>
        </w:tc>
        <w:tc>
          <w:tcPr>
            <w:tcW w:w="714" w:type="pct"/>
            <w:noWrap/>
            <w:hideMark/>
          </w:tcPr>
          <w:p w14:paraId="21426FFC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0CCECB00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744E782B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0164FA2B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19DDF081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  <w:tc>
          <w:tcPr>
            <w:tcW w:w="714" w:type="pct"/>
            <w:noWrap/>
            <w:hideMark/>
          </w:tcPr>
          <w:p w14:paraId="72605722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657536</w:t>
            </w:r>
          </w:p>
        </w:tc>
      </w:tr>
      <w:tr w:rsidR="009F7BA6" w:rsidRPr="009F7BA6" w14:paraId="563216F6" w14:textId="77777777" w:rsidTr="009F7BA6">
        <w:trPr>
          <w:trHeight w:val="20"/>
        </w:trPr>
        <w:tc>
          <w:tcPr>
            <w:tcW w:w="714" w:type="pct"/>
            <w:noWrap/>
            <w:hideMark/>
          </w:tcPr>
          <w:p w14:paraId="75A74181" w14:textId="77777777" w:rsidR="009F7BA6" w:rsidRPr="009F7BA6" w:rsidRDefault="009F7BA6" w:rsidP="009F7BA6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Care&amp;Repair Regions</w:t>
            </w:r>
          </w:p>
        </w:tc>
        <w:tc>
          <w:tcPr>
            <w:tcW w:w="714" w:type="pct"/>
            <w:noWrap/>
            <w:hideMark/>
          </w:tcPr>
          <w:p w14:paraId="2C88DEBC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19D5A94B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34CC514D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1D57D383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4D5A0894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1207F441" w14:textId="77777777" w:rsidR="009F7BA6" w:rsidRPr="009F7BA6" w:rsidRDefault="009F7BA6" w:rsidP="009F7BA6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9F7BA6">
              <w:rPr>
                <w:rFonts w:ascii="Calibri" w:hAnsi="Calibri" w:cs="Calibri"/>
                <w:color w:val="000000"/>
                <w:sz w:val="20"/>
                <w:lang w:eastAsia="en-GB"/>
              </w:rPr>
              <w:t>13</w:t>
            </w:r>
          </w:p>
        </w:tc>
      </w:tr>
    </w:tbl>
    <w:p w14:paraId="0BBAD9D9" w14:textId="77777777" w:rsidR="00FC7B65" w:rsidRDefault="00FC7B65" w:rsidP="00FC7B65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</w:pPr>
    </w:p>
    <w:p w14:paraId="358CF0C2" w14:textId="77777777" w:rsidR="00EB41D0" w:rsidRDefault="00EB41D0">
      <w:pPr>
        <w:spacing w:after="160" w:line="259" w:lineRule="auto"/>
        <w:rPr>
          <w:rFonts w:asciiTheme="minorHAnsi" w:hAnsiTheme="minorHAnsi" w:cstheme="minorHAnsi"/>
          <w:b/>
          <w:bCs/>
          <w:color w:val="44546A" w:themeColor="text2"/>
          <w:sz w:val="22"/>
          <w:szCs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br w:type="page"/>
      </w:r>
    </w:p>
    <w:p w14:paraId="35CB05B3" w14:textId="3D991A26" w:rsidR="00FC7B65" w:rsidRDefault="005513B9" w:rsidP="00FC7B65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</w:pPr>
      <w:r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lastRenderedPageBreak/>
        <w:t xml:space="preserve">VPC Supplementary: </w:t>
      </w:r>
      <w:r w:rsidR="00FC7B65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Variance Partition Coefficient for the individual and regional level</w:t>
      </w:r>
    </w:p>
    <w:p w14:paraId="657DB1E6" w14:textId="27C4A0D1" w:rsidR="00FC7B65" w:rsidRPr="00FC7B65" w:rsidRDefault="00FC7B65" w:rsidP="00FC7B65"/>
    <w:p w14:paraId="7761A11A" w14:textId="2EC32148" w:rsidR="009F7BA6" w:rsidRDefault="00F910ED" w:rsidP="00CA5CF5">
      <w:pPr>
        <w:pStyle w:val="Caption"/>
        <w:keepNext/>
        <w:rPr>
          <w:rFonts w:asciiTheme="minorHAnsi" w:hAnsiTheme="minorHAnsi" w:cstheme="minorHAnsi"/>
          <w:i w:val="0"/>
          <w:iCs w:val="0"/>
          <w:sz w:val="22"/>
          <w:szCs w:val="22"/>
        </w:rPr>
      </w:pPr>
      <w:r w:rsidRPr="00F910ED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We used </w:t>
      </w:r>
      <w:r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the latent </w:t>
      </w:r>
      <w:r w:rsidR="00DA6AEE">
        <w:rPr>
          <w:rFonts w:asciiTheme="minorHAnsi" w:hAnsiTheme="minorHAnsi" w:cstheme="minorHAnsi"/>
          <w:i w:val="0"/>
          <w:iCs w:val="0"/>
          <w:sz w:val="22"/>
          <w:szCs w:val="22"/>
        </w:rPr>
        <w:t>variable method to estimate the variance partition coefficient at the individual</w:t>
      </w:r>
      <w:r w:rsidR="00D7526B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(</w:t>
      </w:r>
      <w:proofErr w:type="spellStart"/>
      <w:r w:rsidR="00D7526B">
        <w:rPr>
          <w:rFonts w:asciiTheme="minorHAnsi" w:hAnsiTheme="minorHAnsi" w:cstheme="minorHAnsi"/>
          <w:i w:val="0"/>
          <w:iCs w:val="0"/>
          <w:sz w:val="22"/>
          <w:szCs w:val="22"/>
        </w:rPr>
        <w:t>VPC</w:t>
      </w:r>
      <w:r w:rsidR="00D7526B">
        <w:rPr>
          <w:rFonts w:asciiTheme="minorHAnsi" w:hAnsiTheme="minorHAnsi" w:cstheme="minorHAnsi"/>
          <w:i w:val="0"/>
          <w:iCs w:val="0"/>
          <w:sz w:val="22"/>
          <w:szCs w:val="22"/>
          <w:vertAlign w:val="subscript"/>
        </w:rPr>
        <w:t>Ind</w:t>
      </w:r>
      <w:proofErr w:type="spellEnd"/>
      <w:r w:rsidR="00D7526B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) </w:t>
      </w:r>
      <w:r w:rsidR="00DA6AEE">
        <w:rPr>
          <w:rFonts w:asciiTheme="minorHAnsi" w:hAnsiTheme="minorHAnsi" w:cstheme="minorHAnsi"/>
          <w:i w:val="0"/>
          <w:iCs w:val="0"/>
          <w:sz w:val="22"/>
          <w:szCs w:val="22"/>
        </w:rPr>
        <w:t>and regional</w:t>
      </w:r>
      <w:r w:rsidR="00D7526B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(VPC</w:t>
      </w:r>
      <w:r w:rsidR="00D7526B">
        <w:rPr>
          <w:rFonts w:asciiTheme="minorHAnsi" w:hAnsiTheme="minorHAnsi" w:cstheme="minorHAnsi"/>
          <w:i w:val="0"/>
          <w:iCs w:val="0"/>
          <w:sz w:val="22"/>
          <w:szCs w:val="22"/>
          <w:vertAlign w:val="subscript"/>
        </w:rPr>
        <w:t>C&amp;RC</w:t>
      </w:r>
      <w:r w:rsidR="00D7526B">
        <w:rPr>
          <w:rFonts w:asciiTheme="minorHAnsi" w:hAnsiTheme="minorHAnsi" w:cstheme="minorHAnsi"/>
          <w:i w:val="0"/>
          <w:iCs w:val="0"/>
          <w:sz w:val="22"/>
          <w:szCs w:val="22"/>
        </w:rPr>
        <w:t>)</w:t>
      </w:r>
      <w:r w:rsidR="00DA6AEE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levels. The estimations were calculated as follows:</w:t>
      </w:r>
    </w:p>
    <w:p w14:paraId="1E749C75" w14:textId="77777777" w:rsidR="00206365" w:rsidRDefault="00206365" w:rsidP="00DA6AEE">
      <w:pPr>
        <w:rPr>
          <w:rFonts w:asciiTheme="minorHAnsi" w:hAnsiTheme="minorHAnsi" w:cstheme="minorHAnsi"/>
        </w:rPr>
      </w:pPr>
    </w:p>
    <w:p w14:paraId="4631E8B2" w14:textId="02CB4E01" w:rsidR="00DA6AEE" w:rsidRDefault="005155EC" w:rsidP="00DA6AEE">
      <m:oMath>
        <m:r>
          <w:rPr>
            <w:rFonts w:ascii="Cambria Math" w:hAnsi="Cambria Math"/>
          </w:rPr>
          <m:t>V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&amp;RC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C&amp;RC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/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σ</m:t>
                </m:r>
              </m:e>
              <m:sub>
                <m:r>
                  <w:rPr>
                    <w:rFonts w:ascii="Cambria Math" w:hAnsi="Cambria Math"/>
                  </w:rPr>
                  <m:t>C&amp;RC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Ind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π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/3)= 0.302/(0.302+1.635+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π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/3)= 0.058</m:t>
        </m:r>
      </m:oMath>
      <w:r w:rsidR="008E4934">
        <w:t xml:space="preserve"> </w:t>
      </w:r>
    </w:p>
    <w:p w14:paraId="1F98EE7E" w14:textId="72BFE0D5" w:rsidR="00FD713D" w:rsidRPr="00DA6AEE" w:rsidRDefault="00FD713D" w:rsidP="00FD713D">
      <m:oMath>
        <m:r>
          <w:rPr>
            <w:rFonts w:ascii="Cambria Math" w:hAnsi="Cambria Math"/>
          </w:rPr>
          <m:t>V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d</m:t>
            </m:r>
          </m:sub>
        </m:sSub>
        <m:r>
          <w:rPr>
            <w:rFonts w:ascii="Cambria Math" w:hAnsi="Cambria Math"/>
          </w:rPr>
          <m:t xml:space="preserve">   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Ind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/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σ</m:t>
                </m:r>
              </m:e>
              <m:sub>
                <m:r>
                  <w:rPr>
                    <w:rFonts w:ascii="Cambria Math" w:hAnsi="Cambria Math"/>
                  </w:rPr>
                  <m:t>C&amp;RC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Ind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π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/3)= 1.635/(0.302+1.635+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π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/3)= 0.313 </m:t>
        </m:r>
      </m:oMath>
      <w:r w:rsidR="008E4934">
        <w:t xml:space="preserve"> </w:t>
      </w:r>
    </w:p>
    <w:p w14:paraId="264AD34D" w14:textId="77777777" w:rsidR="00FD713D" w:rsidRPr="00DA6AEE" w:rsidRDefault="00FD713D" w:rsidP="00DA6AEE"/>
    <w:p w14:paraId="344355D3" w14:textId="59CF35A5" w:rsidR="00FC7B65" w:rsidRDefault="00FC7B65">
      <w:pPr>
        <w:spacing w:after="160" w:line="259" w:lineRule="auto"/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br w:type="page"/>
      </w:r>
    </w:p>
    <w:p w14:paraId="7D49D17B" w14:textId="77777777" w:rsidR="00206365" w:rsidRDefault="00206365">
      <w:pPr>
        <w:spacing w:after="160" w:line="259" w:lineRule="auto"/>
        <w:rPr>
          <w:rFonts w:asciiTheme="minorHAnsi" w:hAnsiTheme="minorHAnsi" w:cstheme="minorHAnsi"/>
          <w:b/>
          <w:bCs/>
          <w:color w:val="44546A" w:themeColor="text2"/>
          <w:sz w:val="22"/>
          <w:szCs w:val="22"/>
        </w:rPr>
      </w:pPr>
    </w:p>
    <w:p w14:paraId="2F8B0711" w14:textId="48A670D4" w:rsidR="00E4052C" w:rsidRDefault="006D12CA" w:rsidP="00CA5CF5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</w:pPr>
      <w:r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Care&amp;Repair Cymru Regi</w:t>
      </w:r>
      <w:r w:rsidR="003626BA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onal Residuals</w:t>
      </w:r>
    </w:p>
    <w:p w14:paraId="1C2F53A7" w14:textId="518E6364" w:rsidR="00E4052C" w:rsidRPr="004E40E7" w:rsidRDefault="004E40E7" w:rsidP="004E40E7">
      <w:pPr>
        <w:pStyle w:val="Caption"/>
        <w:keepNext/>
        <w:rPr>
          <w:rFonts w:asciiTheme="minorHAnsi" w:hAnsiTheme="minorHAnsi" w:cstheme="minorHAnsi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CD3E14C" wp14:editId="05A8868E">
            <wp:simplePos x="0" y="0"/>
            <wp:positionH relativeFrom="column">
              <wp:posOffset>257175</wp:posOffset>
            </wp:positionH>
            <wp:positionV relativeFrom="paragraph">
              <wp:posOffset>325755</wp:posOffset>
            </wp:positionV>
            <wp:extent cx="7620000" cy="38100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26BA" w:rsidRPr="003626BA">
        <w:rPr>
          <w:rFonts w:asciiTheme="minorHAnsi" w:hAnsiTheme="minorHAnsi" w:cstheme="minorHAnsi"/>
        </w:rPr>
        <w:t>Figure S1.</w:t>
      </w:r>
      <w:r w:rsidR="003626BA">
        <w:rPr>
          <w:rFonts w:asciiTheme="minorHAnsi" w:hAnsiTheme="minorHAnsi" w:cstheme="minorHAnsi"/>
        </w:rPr>
        <w:t xml:space="preserve"> Region level residuals for the null </w:t>
      </w:r>
      <w:r w:rsidR="009C0848">
        <w:rPr>
          <w:rFonts w:asciiTheme="minorHAnsi" w:hAnsiTheme="minorHAnsi" w:cstheme="minorHAnsi"/>
        </w:rPr>
        <w:t xml:space="preserve">logistic regression model. The null model included an intercept term with random intercepts included at the individual and regional level. </w:t>
      </w:r>
    </w:p>
    <w:sectPr w:rsidR="00E4052C" w:rsidRPr="004E40E7" w:rsidSect="00ED1E2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3B648C" w14:textId="77777777" w:rsidR="00961476" w:rsidRDefault="00961476" w:rsidP="00961476">
      <w:pPr>
        <w:spacing w:line="240" w:lineRule="auto"/>
      </w:pPr>
      <w:r>
        <w:separator/>
      </w:r>
    </w:p>
  </w:endnote>
  <w:endnote w:type="continuationSeparator" w:id="0">
    <w:p w14:paraId="6DB81958" w14:textId="77777777" w:rsidR="00961476" w:rsidRDefault="00961476" w:rsidP="009614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9459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39DF0" w14:textId="21376336" w:rsidR="00961476" w:rsidRDefault="009614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2B493C" w14:textId="77777777" w:rsidR="00961476" w:rsidRDefault="009614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F6704" w14:textId="77777777" w:rsidR="00961476" w:rsidRDefault="00961476" w:rsidP="00961476">
      <w:pPr>
        <w:spacing w:line="240" w:lineRule="auto"/>
      </w:pPr>
      <w:r>
        <w:separator/>
      </w:r>
    </w:p>
  </w:footnote>
  <w:footnote w:type="continuationSeparator" w:id="0">
    <w:p w14:paraId="16DF4FD3" w14:textId="77777777" w:rsidR="00961476" w:rsidRDefault="00961476" w:rsidP="0096147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F75693"/>
    <w:multiLevelType w:val="hybridMultilevel"/>
    <w:tmpl w:val="D85862DC"/>
    <w:lvl w:ilvl="0" w:tplc="014646DC">
      <w:start w:val="1"/>
      <w:numFmt w:val="decimal"/>
      <w:lvlText w:val="%1."/>
      <w:lvlJc w:val="left"/>
      <w:pPr>
        <w:ind w:left="360" w:hanging="360"/>
      </w:pPr>
      <w:rPr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B0"/>
    <w:rsid w:val="0004513B"/>
    <w:rsid w:val="00054435"/>
    <w:rsid w:val="000F1FB9"/>
    <w:rsid w:val="001521AB"/>
    <w:rsid w:val="00157616"/>
    <w:rsid w:val="00164982"/>
    <w:rsid w:val="00181B0B"/>
    <w:rsid w:val="001A4811"/>
    <w:rsid w:val="00206365"/>
    <w:rsid w:val="0024280E"/>
    <w:rsid w:val="0031281F"/>
    <w:rsid w:val="00326C04"/>
    <w:rsid w:val="003311CD"/>
    <w:rsid w:val="003626BA"/>
    <w:rsid w:val="003D55C2"/>
    <w:rsid w:val="003E2011"/>
    <w:rsid w:val="003E3C1F"/>
    <w:rsid w:val="003F4882"/>
    <w:rsid w:val="00464544"/>
    <w:rsid w:val="00470132"/>
    <w:rsid w:val="004A06CF"/>
    <w:rsid w:val="004D4555"/>
    <w:rsid w:val="004E40E7"/>
    <w:rsid w:val="004F2CF8"/>
    <w:rsid w:val="005155EC"/>
    <w:rsid w:val="005414D3"/>
    <w:rsid w:val="005513B9"/>
    <w:rsid w:val="005C0ECE"/>
    <w:rsid w:val="005C1219"/>
    <w:rsid w:val="00617DAC"/>
    <w:rsid w:val="00635887"/>
    <w:rsid w:val="00663C5B"/>
    <w:rsid w:val="00682F40"/>
    <w:rsid w:val="006D12CA"/>
    <w:rsid w:val="00742EF1"/>
    <w:rsid w:val="00742FD7"/>
    <w:rsid w:val="0077023A"/>
    <w:rsid w:val="007E59B1"/>
    <w:rsid w:val="00811D6A"/>
    <w:rsid w:val="00835EAB"/>
    <w:rsid w:val="00837C1D"/>
    <w:rsid w:val="00857F2A"/>
    <w:rsid w:val="008C3EAF"/>
    <w:rsid w:val="008E4934"/>
    <w:rsid w:val="00901942"/>
    <w:rsid w:val="00910A9B"/>
    <w:rsid w:val="00916855"/>
    <w:rsid w:val="0092120C"/>
    <w:rsid w:val="00935909"/>
    <w:rsid w:val="00961476"/>
    <w:rsid w:val="0097390B"/>
    <w:rsid w:val="009C0848"/>
    <w:rsid w:val="009F3ABD"/>
    <w:rsid w:val="009F7BA6"/>
    <w:rsid w:val="00A829BF"/>
    <w:rsid w:val="00AE3E11"/>
    <w:rsid w:val="00B15AF6"/>
    <w:rsid w:val="00B2536F"/>
    <w:rsid w:val="00B664D6"/>
    <w:rsid w:val="00BA57D0"/>
    <w:rsid w:val="00BE2316"/>
    <w:rsid w:val="00C66DFF"/>
    <w:rsid w:val="00CA5CF5"/>
    <w:rsid w:val="00CB71D1"/>
    <w:rsid w:val="00CC3618"/>
    <w:rsid w:val="00CC6ABA"/>
    <w:rsid w:val="00D7526B"/>
    <w:rsid w:val="00DA6AEE"/>
    <w:rsid w:val="00DB049C"/>
    <w:rsid w:val="00DD6BA1"/>
    <w:rsid w:val="00E4052C"/>
    <w:rsid w:val="00E62A52"/>
    <w:rsid w:val="00E80C35"/>
    <w:rsid w:val="00EB10B0"/>
    <w:rsid w:val="00EB41D0"/>
    <w:rsid w:val="00EB6B7E"/>
    <w:rsid w:val="00EC331D"/>
    <w:rsid w:val="00ED1E22"/>
    <w:rsid w:val="00EF39ED"/>
    <w:rsid w:val="00F463DF"/>
    <w:rsid w:val="00F83983"/>
    <w:rsid w:val="00F910ED"/>
    <w:rsid w:val="00FC7B65"/>
    <w:rsid w:val="00FD5A8E"/>
    <w:rsid w:val="00FD713D"/>
    <w:rsid w:val="00FF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8C412"/>
  <w15:chartTrackingRefBased/>
  <w15:docId w15:val="{28017F22-EF6A-4EE5-89D6-DD38FC25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A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982"/>
    <w:pPr>
      <w:spacing w:after="200" w:line="276" w:lineRule="auto"/>
      <w:ind w:left="720"/>
      <w:contextualSpacing/>
    </w:pPr>
    <w:rPr>
      <w:rFonts w:ascii="Arial" w:eastAsiaTheme="minorHAnsi" w:hAnsi="Arial" w:cstheme="minorBidi"/>
      <w:szCs w:val="22"/>
    </w:rPr>
  </w:style>
  <w:style w:type="table" w:styleId="TableGrid">
    <w:name w:val="Table Grid"/>
    <w:basedOn w:val="TableNormal"/>
    <w:uiPriority w:val="59"/>
    <w:rsid w:val="00164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9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1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14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5414D3"/>
  </w:style>
  <w:style w:type="paragraph" w:styleId="BalloonText">
    <w:name w:val="Balloon Text"/>
    <w:basedOn w:val="Normal"/>
    <w:link w:val="BalloonTextChar"/>
    <w:uiPriority w:val="99"/>
    <w:semiHidden/>
    <w:unhideWhenUsed/>
    <w:rsid w:val="00E405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52C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A6AE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6147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476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6147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476"/>
    <w:rPr>
      <w:rFonts w:ascii="Times New Roman" w:eastAsia="Times New Roman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EB41D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1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1</Pages>
  <Words>2095</Words>
  <Characters>11947</Characters>
  <Application>Microsoft Office Word</Application>
  <DocSecurity>0</DocSecurity>
  <Lines>99</Lines>
  <Paragraphs>28</Paragraphs>
  <ScaleCrop>false</ScaleCrop>
  <Company/>
  <LinksUpToDate>false</LinksUpToDate>
  <CharactersWithSpaces>1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nghurst J.P.</dc:creator>
  <cp:keywords/>
  <dc:description/>
  <cp:lastModifiedBy>Joseph Hollinghurst</cp:lastModifiedBy>
  <cp:revision>85</cp:revision>
  <dcterms:created xsi:type="dcterms:W3CDTF">2020-08-17T11:38:00Z</dcterms:created>
  <dcterms:modified xsi:type="dcterms:W3CDTF">2021-09-14T08:07:00Z</dcterms:modified>
</cp:coreProperties>
</file>